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2036D8" w:rsidRPr="008043D9" w14:paraId="28954F70" w14:textId="77777777" w:rsidTr="002036D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6D20CC36" w14:textId="77777777" w:rsidR="002036D8" w:rsidRPr="008043D9" w:rsidRDefault="002036D8" w:rsidP="002036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1E4718F6" w14:textId="7856362C" w:rsidR="002036D8" w:rsidRPr="008043D9" w:rsidRDefault="00547D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7DCE">
              <w:rPr>
                <w:rFonts w:ascii="Times New Roman" w:hAnsi="Times New Roman" w:cs="Times New Roman"/>
                <w:sz w:val="18"/>
                <w:szCs w:val="18"/>
              </w:rPr>
              <w:t>Oduncu 2021</w:t>
            </w:r>
          </w:p>
        </w:tc>
      </w:tr>
      <w:tr w:rsidR="002036D8" w:rsidRPr="008043D9" w14:paraId="0E43F9AB" w14:textId="77777777" w:rsidTr="002036D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154CC4" w14:textId="77777777" w:rsidR="002036D8" w:rsidRPr="008043D9" w:rsidRDefault="002036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E9CD8" w14:textId="20F04F2F" w:rsidR="002036D8" w:rsidRPr="008043D9" w:rsidRDefault="00B12C1B" w:rsidP="002036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A557A7"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rospective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ngle-</w:t>
            </w:r>
            <w:r w:rsidR="00A557A7" w:rsidRPr="008043D9">
              <w:rPr>
                <w:rFonts w:ascii="Times New Roman" w:hAnsi="Times New Roman" w:cs="Times New Roman"/>
                <w:sz w:val="18"/>
                <w:szCs w:val="18"/>
              </w:rPr>
              <w:t>center study</w:t>
            </w:r>
          </w:p>
        </w:tc>
      </w:tr>
      <w:tr w:rsidR="002B32AF" w:rsidRPr="008043D9" w14:paraId="2FD22365" w14:textId="77777777" w:rsidTr="002036D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12C89A" w14:textId="5FF8AE35" w:rsidR="002B32AF" w:rsidRPr="008043D9" w:rsidRDefault="00A935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bookmarkStart w:id="1" w:name="OLE_LINK4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ountry and s</w:t>
            </w:r>
            <w:r w:rsidR="002B32AF"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etting </w:t>
            </w:r>
            <w:bookmarkEnd w:id="0"/>
            <w:bookmarkEnd w:id="1"/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A6B09B" w14:textId="4425CF52" w:rsidR="002B32AF" w:rsidRPr="008043D9" w:rsidRDefault="00B12C1B" w:rsidP="002036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key</w:t>
            </w:r>
            <w:r w:rsidR="00A935B1"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emergency department</w:t>
            </w:r>
          </w:p>
        </w:tc>
      </w:tr>
      <w:tr w:rsidR="002036D8" w:rsidRPr="008043D9" w14:paraId="465B8616" w14:textId="77777777" w:rsidTr="002036D8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787D09" w14:textId="49555453" w:rsidR="00A557A7" w:rsidRPr="008043D9" w:rsidRDefault="002036D8" w:rsidP="00E96078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557A7" w:rsidRPr="008043D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557A7" w:rsidRPr="008043D9">
              <w:rPr>
                <w:rFonts w:ascii="Times New Roman" w:hAnsi="Times New Roman" w:cs="Times New Roman"/>
                <w:sz w:val="18"/>
                <w:szCs w:val="18"/>
              </w:rPr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1AF5D" w14:textId="325A4D75" w:rsidR="002036D8" w:rsidRPr="008043D9" w:rsidRDefault="00A557A7" w:rsidP="00A55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 w:rsidR="00B12C1B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with suspected infections</w:t>
            </w:r>
          </w:p>
          <w:p w14:paraId="05916E9C" w14:textId="53B3C24A" w:rsidR="0056467C" w:rsidRPr="008043D9" w:rsidRDefault="00B12C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  <w:p w14:paraId="374D18D6" w14:textId="169819F6" w:rsidR="0056467C" w:rsidRPr="008043D9" w:rsidRDefault="00B12C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1C641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C641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6012A547" w14:textId="2F39F1DE" w:rsidR="00A557A7" w:rsidRPr="008043D9" w:rsidRDefault="00A55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12C1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12C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036D8" w:rsidRPr="008043D9" w14:paraId="7439043A" w14:textId="77777777" w:rsidTr="002036D8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33C60B" w14:textId="78851645" w:rsidR="002036D8" w:rsidRPr="008043D9" w:rsidRDefault="00223F7E" w:rsidP="002036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  <w:r w:rsidR="002036D8"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17BD9" w14:textId="4C9617F8" w:rsidR="002036D8" w:rsidRPr="008043D9" w:rsidRDefault="00B12C1B" w:rsidP="00564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37E57" w:rsidRPr="008043D9">
              <w:rPr>
                <w:rFonts w:ascii="Times New Roman" w:hAnsi="Times New Roman" w:cs="Times New Roman"/>
                <w:sz w:val="18"/>
                <w:szCs w:val="18"/>
              </w:rPr>
              <w:t>ntibiotic and body fluid culture</w:t>
            </w:r>
          </w:p>
        </w:tc>
      </w:tr>
      <w:tr w:rsidR="00877774" w:rsidRPr="008043D9" w14:paraId="4D48752C" w14:textId="77777777" w:rsidTr="00AE20B9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BEABC6" w14:textId="27C48297" w:rsidR="00877774" w:rsidRPr="008043D9" w:rsidRDefault="00AE2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4301409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4FD30EF8" w14:textId="28DF74B9" w:rsidR="00877774" w:rsidRPr="008043D9" w:rsidRDefault="00AE2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core calculation</w:t>
            </w:r>
            <w:r w:rsidR="00877774"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877774"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F23128" w14:textId="23F2503C" w:rsidR="00877774" w:rsidRPr="008043D9" w:rsidRDefault="00B12C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AE20B9" w:rsidRPr="008043D9">
              <w:rPr>
                <w:rFonts w:ascii="Times New Roman" w:hAnsi="Times New Roman" w:cs="Times New Roman"/>
                <w:sz w:val="18"/>
                <w:szCs w:val="18"/>
              </w:rPr>
              <w:t>issing value</w:t>
            </w:r>
          </w:p>
          <w:p w14:paraId="2ED57078" w14:textId="04CABF5F" w:rsidR="00877774" w:rsidRPr="008043D9" w:rsidRDefault="00B12C1B" w:rsidP="00B67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 emergency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depart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mission</w:t>
            </w:r>
          </w:p>
        </w:tc>
      </w:tr>
      <w:bookmarkEnd w:id="2"/>
    </w:tbl>
    <w:p w14:paraId="6FC4010F" w14:textId="5C8BB5EC" w:rsidR="00EA6306" w:rsidRPr="008043D9" w:rsidRDefault="00EA6306">
      <w:pPr>
        <w:rPr>
          <w:rFonts w:ascii="Times New Roman" w:hAnsi="Times New Roman" w:cs="Times New Roman"/>
          <w:sz w:val="18"/>
          <w:szCs w:val="18"/>
        </w:rPr>
      </w:pPr>
    </w:p>
    <w:p w14:paraId="76CF09A7" w14:textId="2BC7B67D" w:rsidR="00A123B6" w:rsidRDefault="00A123B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F60E75" w:rsidRPr="008043D9" w14:paraId="6A5743F5" w14:textId="77777777" w:rsidTr="00D34564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414C6AC0" w14:textId="77777777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2BA815C0" w14:textId="3D886BC9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mutary</w:t>
            </w:r>
            <w:r w:rsidRPr="00547DCE">
              <w:rPr>
                <w:rFonts w:ascii="Times New Roman" w:hAnsi="Times New Roman" w:cs="Times New Roman"/>
                <w:sz w:val="18"/>
                <w:szCs w:val="18"/>
              </w:rPr>
              <w:t xml:space="preserve">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60E75" w:rsidRPr="008043D9" w14:paraId="79368FAC" w14:textId="77777777" w:rsidTr="00D34564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D70CB5" w14:textId="77777777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F5B83" w14:textId="73A3F926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Retrospective, single-center study</w:t>
            </w:r>
          </w:p>
        </w:tc>
      </w:tr>
      <w:tr w:rsidR="00F60E75" w:rsidRPr="008043D9" w14:paraId="77EBCDF0" w14:textId="77777777" w:rsidTr="00D34564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32A695" w14:textId="77777777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Country and setting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2D6796" w14:textId="5F0B3986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E75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, emergency department</w:t>
            </w:r>
          </w:p>
        </w:tc>
      </w:tr>
      <w:tr w:rsidR="00F60E75" w:rsidRPr="008043D9" w14:paraId="1C229B9D" w14:textId="77777777" w:rsidTr="00D34564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3D305D" w14:textId="328FDB1C" w:rsidR="00F60E75" w:rsidRPr="008043D9" w:rsidRDefault="00F60E75" w:rsidP="00E96078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557AD" w14:textId="0DA745FD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with suspec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  <w:p w14:paraId="69B12CEF" w14:textId="3EE8E9BA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4D15C9A7" w14:textId="659AFA46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7</w:t>
            </w:r>
            <w:r w:rsidR="001C641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C641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1C641F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  <w:p w14:paraId="2D29154B" w14:textId="42C2C99E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F60E75" w:rsidRPr="008043D9" w14:paraId="5F86F70D" w14:textId="77777777" w:rsidTr="00D34564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B8A6CE" w14:textId="77777777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Identification criteria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E425B2" w14:textId="2632AACD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60E75" w:rsidRPr="008043D9" w14:paraId="150C0B43" w14:textId="77777777" w:rsidTr="00D34564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550BA7" w14:textId="77777777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21ACFDDB" w14:textId="77777777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75B544" w14:textId="77777777" w:rsidR="00F60E75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 </w:t>
            </w:r>
          </w:p>
          <w:p w14:paraId="28F689AA" w14:textId="1B767510" w:rsidR="00F60E75" w:rsidRPr="008043D9" w:rsidRDefault="00F60E7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 emergency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depart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mission</w:t>
            </w:r>
          </w:p>
        </w:tc>
      </w:tr>
    </w:tbl>
    <w:p w14:paraId="27B0B640" w14:textId="77777777" w:rsidR="00F60E75" w:rsidRPr="00F60E75" w:rsidRDefault="00F60E75">
      <w:pPr>
        <w:rPr>
          <w:rFonts w:ascii="Times New Roman" w:hAnsi="Times New Roman" w:cs="Times New Roman"/>
          <w:sz w:val="18"/>
          <w:szCs w:val="18"/>
        </w:rPr>
      </w:pPr>
    </w:p>
    <w:p w14:paraId="0A9FB3F7" w14:textId="65E07760" w:rsidR="00F60E75" w:rsidRDefault="00F60E75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2E513D" w:rsidRPr="008043D9" w14:paraId="5E1B76EE" w14:textId="77777777" w:rsidTr="00D34564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11D0FDF5" w14:textId="77777777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19AB5D00" w14:textId="28FE3C66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513D">
              <w:rPr>
                <w:rFonts w:ascii="Times New Roman" w:hAnsi="Times New Roman" w:cs="Times New Roman"/>
                <w:sz w:val="18"/>
                <w:szCs w:val="18"/>
              </w:rPr>
              <w:t>Pairattanakorn 2020</w:t>
            </w:r>
          </w:p>
        </w:tc>
      </w:tr>
      <w:tr w:rsidR="002E513D" w:rsidRPr="008043D9" w14:paraId="0274CAFB" w14:textId="77777777" w:rsidTr="00D34564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E6F90" w14:textId="77777777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ABEC0" w14:textId="6B6DA3E5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rospective, single-center study</w:t>
            </w:r>
          </w:p>
        </w:tc>
      </w:tr>
      <w:tr w:rsidR="002E513D" w:rsidRPr="008043D9" w14:paraId="0107DBBD" w14:textId="77777777" w:rsidTr="00D34564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9BC2FE" w14:textId="77777777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Country and setting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9472E0" w14:textId="39F75C9E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 wards</w:t>
            </w:r>
          </w:p>
        </w:tc>
      </w:tr>
      <w:tr w:rsidR="002E513D" w:rsidRPr="008043D9" w14:paraId="683A5276" w14:textId="77777777" w:rsidTr="00D34564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5B8C8D" w14:textId="6C15E3B2" w:rsidR="002E513D" w:rsidRPr="008043D9" w:rsidRDefault="002E513D" w:rsidP="002648CD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BAAD0" w14:textId="77777777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with suspec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  <w:p w14:paraId="4B44EEDA" w14:textId="48EC5683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  <w:p w14:paraId="2E8BF7F7" w14:textId="10A3E65C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74</w:t>
            </w:r>
            <w:r w:rsidR="001C641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C641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C641F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</w:p>
          <w:p w14:paraId="0982566D" w14:textId="4F84BAF0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2E513D" w:rsidRPr="008043D9" w14:paraId="54D015CA" w14:textId="77777777" w:rsidTr="00D34564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7A61EB" w14:textId="77777777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Identification criteria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B412D" w14:textId="15BA7F5E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od culture</w:t>
            </w:r>
          </w:p>
        </w:tc>
      </w:tr>
      <w:tr w:rsidR="002E513D" w:rsidRPr="008043D9" w14:paraId="03FAFDF4" w14:textId="77777777" w:rsidTr="00D34564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58B938" w14:textId="77777777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7CC6538F" w14:textId="77777777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809A52" w14:textId="5CFD647F" w:rsidR="002E513D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missing value </w:t>
            </w:r>
          </w:p>
          <w:p w14:paraId="63AD21EA" w14:textId="626C2C0E" w:rsidR="002E513D" w:rsidRPr="008043D9" w:rsidRDefault="002E513D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the time of blood draw or within 6 hours prior to blood culture</w:t>
            </w:r>
          </w:p>
        </w:tc>
      </w:tr>
    </w:tbl>
    <w:p w14:paraId="5F0B1FA7" w14:textId="48CA4381" w:rsidR="002E513D" w:rsidRDefault="002E513D">
      <w:pPr>
        <w:rPr>
          <w:rFonts w:ascii="Times New Roman" w:hAnsi="Times New Roman" w:cs="Times New Roman"/>
          <w:sz w:val="18"/>
          <w:szCs w:val="18"/>
        </w:rPr>
      </w:pPr>
    </w:p>
    <w:p w14:paraId="128C7B11" w14:textId="74826333" w:rsidR="002E513D" w:rsidRDefault="002E513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700255" w:rsidRPr="008043D9" w14:paraId="7184AC67" w14:textId="77777777" w:rsidTr="00D34564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72CA6DA4" w14:textId="77777777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5ADD2942" w14:textId="1A9BCAD8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513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ungoen</w:t>
            </w:r>
            <w:r w:rsidRPr="002E513D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</w:tr>
      <w:tr w:rsidR="00700255" w:rsidRPr="008043D9" w14:paraId="51688B60" w14:textId="77777777" w:rsidTr="00D34564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6ED0C" w14:textId="77777777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50A221" w14:textId="380C983A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Retrospective, single-center study</w:t>
            </w:r>
          </w:p>
        </w:tc>
      </w:tr>
      <w:tr w:rsidR="00700255" w:rsidRPr="008043D9" w14:paraId="4047812A" w14:textId="77777777" w:rsidTr="00D34564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B7D557" w14:textId="77777777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Country and setting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8040EC" w14:textId="3B676A89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mergency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department</w:t>
            </w:r>
          </w:p>
        </w:tc>
      </w:tr>
      <w:tr w:rsidR="00700255" w:rsidRPr="008043D9" w14:paraId="356EE5FF" w14:textId="77777777" w:rsidTr="00D34564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1AE84C" w14:textId="0881C4CB" w:rsidR="00700255" w:rsidRPr="008043D9" w:rsidRDefault="00700255" w:rsidP="002648CD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E836E" w14:textId="77777777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with suspec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  <w:p w14:paraId="3014C1F1" w14:textId="0B6F85BD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  <w:p w14:paraId="2761101F" w14:textId="48069137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(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an)</w:t>
            </w:r>
          </w:p>
          <w:p w14:paraId="0A09CFA0" w14:textId="0A5E5870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</w:tr>
      <w:tr w:rsidR="00700255" w:rsidRPr="008043D9" w14:paraId="45347D48" w14:textId="77777777" w:rsidTr="00D34564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7A3C4D" w14:textId="77777777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dentification criteria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685FEB" w14:textId="21CC61C8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od culture and a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ntibiotic</w:t>
            </w:r>
          </w:p>
        </w:tc>
      </w:tr>
      <w:tr w:rsidR="00700255" w:rsidRPr="008043D9" w14:paraId="5C10F89E" w14:textId="77777777" w:rsidTr="00D34564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0DD9CB" w14:textId="77777777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0E692497" w14:textId="77777777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AD7CEF" w14:textId="7EFBD83B" w:rsidR="00700255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s with missing value were excluded</w:t>
            </w:r>
          </w:p>
          <w:p w14:paraId="049ED2FD" w14:textId="54768549" w:rsidR="00700255" w:rsidRPr="008043D9" w:rsidRDefault="00700255" w:rsidP="00D34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ED admission</w:t>
            </w:r>
          </w:p>
        </w:tc>
      </w:tr>
    </w:tbl>
    <w:p w14:paraId="07300711" w14:textId="5E4D4795" w:rsidR="00682D0D" w:rsidRDefault="00682D0D">
      <w:pPr>
        <w:rPr>
          <w:rFonts w:ascii="Times New Roman" w:hAnsi="Times New Roman" w:cs="Times New Roman"/>
          <w:sz w:val="18"/>
          <w:szCs w:val="18"/>
        </w:rPr>
      </w:pPr>
    </w:p>
    <w:p w14:paraId="55C00BEC" w14:textId="77777777" w:rsidR="00682D0D" w:rsidRPr="00682D0D" w:rsidRDefault="00682D0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682D0D" w:rsidRPr="008043D9" w14:paraId="51EAA337" w14:textId="77777777" w:rsidTr="00E9607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1B4FE90A" w14:textId="77777777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63ABD3D6" w14:textId="64CAC9AB" w:rsidR="00682D0D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angsomboon</w:t>
            </w:r>
            <w:r w:rsidRPr="002E513D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</w:tr>
      <w:tr w:rsidR="00682D0D" w:rsidRPr="008043D9" w14:paraId="5B430D86" w14:textId="77777777" w:rsidTr="00E9607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45317" w14:textId="77777777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747897" w14:textId="77777777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Retrospective, single-center study</w:t>
            </w:r>
          </w:p>
        </w:tc>
      </w:tr>
      <w:tr w:rsidR="00682D0D" w:rsidRPr="008043D9" w14:paraId="623C0B16" w14:textId="77777777" w:rsidTr="00E9607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6AB143" w14:textId="77777777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Country and setting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1F1A2D" w14:textId="77777777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mergency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department</w:t>
            </w:r>
          </w:p>
        </w:tc>
      </w:tr>
      <w:tr w:rsidR="00682D0D" w:rsidRPr="008043D9" w14:paraId="60BCC263" w14:textId="77777777" w:rsidTr="00E96078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AF33F" w14:textId="06558178" w:rsidR="00682D0D" w:rsidRPr="008043D9" w:rsidRDefault="00682D0D" w:rsidP="002648CD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2B0F8" w14:textId="77777777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with suspec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  <w:p w14:paraId="28FC0851" w14:textId="77777777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  <w:p w14:paraId="67D7C664" w14:textId="26AF9B88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6</w:t>
            </w:r>
            <w:r w:rsidR="001C641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1C641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C641F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  <w:p w14:paraId="2B045850" w14:textId="1999F03E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</w:tr>
      <w:tr w:rsidR="00682D0D" w:rsidRPr="008043D9" w14:paraId="711E6C3F" w14:textId="77777777" w:rsidTr="00E96078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7A3B30" w14:textId="77777777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Identification criteria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D7782" w14:textId="77777777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4564">
              <w:rPr>
                <w:rFonts w:ascii="Times New Roman" w:hAnsi="Times New Roman" w:cs="Times New Roman"/>
                <w:sz w:val="18"/>
                <w:szCs w:val="18"/>
              </w:rPr>
              <w:t>Sepsis-3 definition</w:t>
            </w:r>
          </w:p>
        </w:tc>
      </w:tr>
      <w:tr w:rsidR="00682D0D" w:rsidRPr="008043D9" w14:paraId="10D3442C" w14:textId="77777777" w:rsidTr="00E9607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2453E0" w14:textId="77777777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40B29A28" w14:textId="77777777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D0CBF2" w14:textId="77777777" w:rsidR="00682D0D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issing value</w:t>
            </w:r>
          </w:p>
          <w:p w14:paraId="4B2CCD78" w14:textId="77777777" w:rsidR="00682D0D" w:rsidRPr="008043D9" w:rsidRDefault="00682D0D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ED admission</w:t>
            </w:r>
          </w:p>
        </w:tc>
      </w:tr>
    </w:tbl>
    <w:p w14:paraId="08543E8A" w14:textId="22EFE37D" w:rsidR="00682D0D" w:rsidRPr="00682D0D" w:rsidRDefault="00682D0D">
      <w:pPr>
        <w:rPr>
          <w:rFonts w:ascii="Times New Roman" w:hAnsi="Times New Roman" w:cs="Times New Roman"/>
          <w:sz w:val="18"/>
          <w:szCs w:val="18"/>
        </w:rPr>
      </w:pPr>
    </w:p>
    <w:p w14:paraId="67F70474" w14:textId="7249D3DC" w:rsidR="00682D0D" w:rsidRDefault="00682D0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823677" w:rsidRPr="008043D9" w14:paraId="7CD48F4C" w14:textId="77777777" w:rsidTr="00E9607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61326886" w14:textId="77777777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65E0D191" w14:textId="697FE3A5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52B3">
              <w:rPr>
                <w:rFonts w:ascii="Times New Roman" w:hAnsi="Times New Roman" w:cs="Times New Roman"/>
                <w:sz w:val="18"/>
                <w:szCs w:val="18"/>
              </w:rPr>
              <w:t>Wattanasit 2020</w:t>
            </w:r>
          </w:p>
        </w:tc>
      </w:tr>
      <w:tr w:rsidR="00823677" w:rsidRPr="008043D9" w14:paraId="1A2E483C" w14:textId="77777777" w:rsidTr="00E9607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8A5ED5" w14:textId="77777777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64CD8C" w14:textId="77777777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Retrospective, single-center study</w:t>
            </w:r>
          </w:p>
        </w:tc>
      </w:tr>
      <w:tr w:rsidR="00823677" w:rsidRPr="008043D9" w14:paraId="22C7378D" w14:textId="77777777" w:rsidTr="00E9607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95D2A3" w14:textId="77777777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Country and setting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BEBF8D" w14:textId="77777777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mergency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department</w:t>
            </w:r>
          </w:p>
        </w:tc>
      </w:tr>
      <w:tr w:rsidR="00823677" w:rsidRPr="008043D9" w14:paraId="4121589B" w14:textId="77777777" w:rsidTr="00E96078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5E9BA2" w14:textId="11751684" w:rsidR="00823677" w:rsidRPr="008043D9" w:rsidRDefault="00823677" w:rsidP="002648CD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589B0" w14:textId="77777777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with suspect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fection</w:t>
            </w:r>
          </w:p>
          <w:p w14:paraId="37001E19" w14:textId="77777777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14:paraId="1A8F73FC" w14:textId="77777777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(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an)</w:t>
            </w:r>
          </w:p>
          <w:p w14:paraId="0B1F0C23" w14:textId="5A972B55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</w:tr>
      <w:tr w:rsidR="00823677" w:rsidRPr="008043D9" w14:paraId="29BC96BE" w14:textId="77777777" w:rsidTr="00E96078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510D7F" w14:textId="77777777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Identification criteria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7F9D26" w14:textId="77777777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52B3">
              <w:rPr>
                <w:rFonts w:ascii="Times New Roman" w:hAnsi="Times New Roman" w:cs="Times New Roman"/>
                <w:sz w:val="18"/>
                <w:szCs w:val="18"/>
              </w:rPr>
              <w:t>eceiving intravenous antibiotics with the collection of any cultures</w:t>
            </w:r>
          </w:p>
        </w:tc>
      </w:tr>
      <w:tr w:rsidR="00823677" w:rsidRPr="008043D9" w14:paraId="24260863" w14:textId="77777777" w:rsidTr="00E9607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AD7D8D" w14:textId="77777777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6CB68CF8" w14:textId="77777777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4B04F3" w14:textId="77777777" w:rsidR="00823677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issing value</w:t>
            </w:r>
          </w:p>
          <w:p w14:paraId="0309A5B0" w14:textId="305FD4E5" w:rsidR="00823677" w:rsidRPr="008043D9" w:rsidRDefault="00823677" w:rsidP="00E96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682D0D">
              <w:rPr>
                <w:rFonts w:ascii="Times New Roman" w:hAnsi="Times New Roman" w:cs="Times New Roman"/>
                <w:sz w:val="18"/>
                <w:szCs w:val="18"/>
              </w:rPr>
              <w:t xml:space="preserve">irst encountered </w:t>
            </w:r>
            <w:r w:rsidR="001B38E0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682D0D">
              <w:rPr>
                <w:rFonts w:ascii="Times New Roman" w:hAnsi="Times New Roman" w:cs="Times New Roman"/>
                <w:sz w:val="18"/>
                <w:szCs w:val="18"/>
              </w:rPr>
              <w:t>the ED</w:t>
            </w:r>
          </w:p>
        </w:tc>
      </w:tr>
    </w:tbl>
    <w:p w14:paraId="1C668865" w14:textId="3D8B8ABE" w:rsidR="00A123B6" w:rsidRPr="008043D9" w:rsidRDefault="00A123B6">
      <w:pPr>
        <w:rPr>
          <w:rFonts w:ascii="Times New Roman" w:hAnsi="Times New Roman" w:cs="Times New Roman"/>
          <w:sz w:val="18"/>
          <w:szCs w:val="18"/>
        </w:rPr>
      </w:pPr>
    </w:p>
    <w:p w14:paraId="2D566F9E" w14:textId="6804DD02" w:rsidR="00BC7A36" w:rsidRPr="008043D9" w:rsidRDefault="00BC7A3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7F7C68" w:rsidRPr="008043D9" w14:paraId="657C30F0" w14:textId="77777777" w:rsidTr="00B2394F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444518F7" w14:textId="77777777" w:rsidR="007F7C68" w:rsidRPr="008043D9" w:rsidRDefault="007F7C6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36747495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29DB84A3" w14:textId="35FBCEEB" w:rsidR="007F7C68" w:rsidRPr="008043D9" w:rsidRDefault="007F7C6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aeed 2019</w:t>
            </w:r>
          </w:p>
        </w:tc>
      </w:tr>
      <w:tr w:rsidR="007F7C68" w:rsidRPr="008043D9" w14:paraId="7709077F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E4B37" w14:textId="77777777" w:rsidR="007F7C68" w:rsidRPr="008043D9" w:rsidRDefault="007F7C6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869A0" w14:textId="27679AE4" w:rsidR="007F7C68" w:rsidRPr="008043D9" w:rsidRDefault="007F7C6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Retrospective, multicenter study</w:t>
            </w:r>
          </w:p>
        </w:tc>
      </w:tr>
      <w:tr w:rsidR="007F7C68" w:rsidRPr="008043D9" w14:paraId="7344D7C2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719450" w14:textId="77777777" w:rsidR="007F7C68" w:rsidRPr="008043D9" w:rsidRDefault="007F7C6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ountry and sett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53A099" w14:textId="31C64A23" w:rsidR="007F7C68" w:rsidRPr="008043D9" w:rsidRDefault="007F7C6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UK, France, Italy, Sweden and Spain, emergency department</w:t>
            </w:r>
          </w:p>
        </w:tc>
      </w:tr>
      <w:tr w:rsidR="007F7C68" w:rsidRPr="008043D9" w14:paraId="2F6C93C1" w14:textId="77777777" w:rsidTr="00B2394F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E08998" w14:textId="1F4BCEC0" w:rsidR="007F7C68" w:rsidRPr="008043D9" w:rsidRDefault="007F7C68" w:rsidP="00E55B51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847A4" w14:textId="0D89135E" w:rsidR="007F7C68" w:rsidRPr="008043D9" w:rsidRDefault="007F7C6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Adult patients (≥ 18 years) with clinical suspicion of infection</w:t>
            </w:r>
          </w:p>
          <w:p w14:paraId="5592738A" w14:textId="7ECD2605" w:rsidR="00A24B1A" w:rsidRPr="008043D9" w:rsidRDefault="00A24B1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1175</w:t>
            </w:r>
          </w:p>
          <w:p w14:paraId="1F41C332" w14:textId="77777777" w:rsidR="00A24B1A" w:rsidRPr="008043D9" w:rsidRDefault="00A24B1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6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63.3±20.9</w:t>
            </w:r>
          </w:p>
          <w:bookmarkEnd w:id="4"/>
          <w:p w14:paraId="149B933F" w14:textId="2975E2B6" w:rsidR="007F7C68" w:rsidRPr="008043D9" w:rsidRDefault="00A24B1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</w:tr>
      <w:tr w:rsidR="007F7C68" w:rsidRPr="008043D9" w14:paraId="3C8599D3" w14:textId="77777777" w:rsidTr="00B2394F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6D31F8" w14:textId="0A5239F5" w:rsidR="007F7C68" w:rsidRPr="008043D9" w:rsidRDefault="00223F7E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6B334" w14:textId="296E6A80" w:rsidR="007F7C68" w:rsidRPr="008043D9" w:rsidRDefault="007F7C6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ain presenting symptoms, vital signs, blood culture request or laboratory findings</w:t>
            </w:r>
          </w:p>
        </w:tc>
      </w:tr>
      <w:tr w:rsidR="007F7C68" w:rsidRPr="008043D9" w14:paraId="13F8CAD6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515449" w14:textId="77777777" w:rsidR="007F7C68" w:rsidRPr="008043D9" w:rsidRDefault="007F7C6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001B3A0F" w14:textId="77777777" w:rsidR="007F7C68" w:rsidRPr="008043D9" w:rsidRDefault="007F7C6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93DC77" w14:textId="61546406" w:rsidR="00E75E40" w:rsidRPr="008043D9" w:rsidRDefault="008946B7" w:rsidP="00E75E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tients with m</w:t>
            </w:r>
            <w:r w:rsidR="007F7C68" w:rsidRPr="008043D9">
              <w:rPr>
                <w:rFonts w:ascii="Times New Roman" w:hAnsi="Times New Roman" w:cs="Times New Roman"/>
                <w:sz w:val="18"/>
                <w:szCs w:val="18"/>
              </w:rPr>
              <w:t>issing value</w:t>
            </w:r>
            <w:r w:rsidR="00E75E40"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were excluded</w:t>
            </w:r>
          </w:p>
          <w:p w14:paraId="1A38E6BE" w14:textId="55776613" w:rsidR="007F7C68" w:rsidRPr="008043D9" w:rsidRDefault="007F7C68" w:rsidP="00E75E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At emergency department arrival</w:t>
            </w:r>
          </w:p>
        </w:tc>
      </w:tr>
      <w:bookmarkEnd w:id="3"/>
    </w:tbl>
    <w:p w14:paraId="1D9F830D" w14:textId="4E969DA1" w:rsidR="00BC7A36" w:rsidRPr="008043D9" w:rsidRDefault="00BC7A36">
      <w:pPr>
        <w:rPr>
          <w:rFonts w:ascii="Times New Roman" w:hAnsi="Times New Roman" w:cs="Times New Roman"/>
          <w:sz w:val="18"/>
          <w:szCs w:val="18"/>
        </w:rPr>
      </w:pPr>
    </w:p>
    <w:p w14:paraId="032A0E92" w14:textId="7F7DABC9" w:rsidR="00F14A58" w:rsidRPr="008043D9" w:rsidRDefault="00F14A58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F14A58" w:rsidRPr="008043D9" w14:paraId="6726EA2B" w14:textId="77777777" w:rsidTr="00B2394F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558C01A8" w14:textId="77777777" w:rsidR="00F14A58" w:rsidRPr="008043D9" w:rsidRDefault="00F14A5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7"/>
            <w:bookmarkStart w:id="6" w:name="OLE_LINK8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77287BEB" w14:textId="4E8B908B" w:rsidR="00F14A58" w:rsidRPr="008043D9" w:rsidRDefault="00F14A5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ong 2019</w:t>
            </w:r>
          </w:p>
        </w:tc>
      </w:tr>
      <w:tr w:rsidR="00F14A58" w:rsidRPr="008043D9" w14:paraId="39D10818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260F1" w14:textId="77777777" w:rsidR="00F14A58" w:rsidRPr="008043D9" w:rsidRDefault="00F14A5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DD7EB" w14:textId="77777777" w:rsidR="00F14A58" w:rsidRPr="008043D9" w:rsidRDefault="00F14A5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Retrospective, single-center study</w:t>
            </w:r>
          </w:p>
        </w:tc>
      </w:tr>
      <w:tr w:rsidR="00F14A58" w:rsidRPr="008043D9" w14:paraId="24A046EC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3063A0" w14:textId="77777777" w:rsidR="00F14A58" w:rsidRPr="008043D9" w:rsidRDefault="00F14A5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untry and sett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6AC1FA" w14:textId="44BC5128" w:rsidR="00F14A58" w:rsidRPr="008043D9" w:rsidRDefault="00F14A5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ingapore, emergency department</w:t>
            </w:r>
          </w:p>
        </w:tc>
      </w:tr>
      <w:tr w:rsidR="00F14A58" w:rsidRPr="008043D9" w14:paraId="3D3C159A" w14:textId="77777777" w:rsidTr="00B2394F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A39217" w14:textId="4028F139" w:rsidR="00F14A58" w:rsidRPr="008043D9" w:rsidRDefault="00F14A58" w:rsidP="001B38E0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B4725" w14:textId="405D00F2" w:rsidR="00F14A58" w:rsidRPr="008043D9" w:rsidRDefault="00F14A5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patients (aged 18 years and above) </w:t>
            </w:r>
            <w:r w:rsidR="001B38E0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suspected</w:t>
            </w:r>
            <w:r w:rsidR="001B38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  <w:p w14:paraId="1239E2FA" w14:textId="1CD1E19D" w:rsidR="00F14A58" w:rsidRPr="008043D9" w:rsidRDefault="00F14A5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  <w:p w14:paraId="77D58FC5" w14:textId="48AD291B" w:rsidR="00F14A58" w:rsidRPr="008043D9" w:rsidRDefault="00BB1F3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urvivo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14A58" w:rsidRPr="008043D9">
              <w:rPr>
                <w:rFonts w:ascii="Times New Roman" w:hAnsi="Times New Roman" w:cs="Times New Roman"/>
                <w:sz w:val="18"/>
                <w:szCs w:val="18"/>
              </w:rPr>
              <w:t>65.7±1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F14A58"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on-surviv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14A58"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72.8±15.0 </w:t>
            </w:r>
          </w:p>
          <w:p w14:paraId="2F146A3B" w14:textId="71EF6B10" w:rsidR="00F14A58" w:rsidRPr="008043D9" w:rsidRDefault="00F14A5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</w:tr>
      <w:tr w:rsidR="00F14A58" w:rsidRPr="008043D9" w14:paraId="010EDBAD" w14:textId="77777777" w:rsidTr="00B2394F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158951" w14:textId="6504DEAA" w:rsidR="00F14A58" w:rsidRPr="008043D9" w:rsidRDefault="00A7486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1B021" w14:textId="5D8506D8" w:rsidR="00F14A58" w:rsidRPr="008043D9" w:rsidRDefault="00F14A5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epsis was defined as two or more SIRS criteria, concern for infection</w:t>
            </w:r>
          </w:p>
        </w:tc>
      </w:tr>
      <w:tr w:rsidR="00F14A58" w:rsidRPr="008043D9" w14:paraId="07DFBE3B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208493" w14:textId="77777777" w:rsidR="00F14A58" w:rsidRPr="008043D9" w:rsidRDefault="00F14A5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1E8B0400" w14:textId="77777777" w:rsidR="00F14A58" w:rsidRPr="008043D9" w:rsidRDefault="00F14A58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C061F6" w14:textId="77777777" w:rsidR="00D248FA" w:rsidRPr="008043D9" w:rsidRDefault="00D248FA" w:rsidP="00D248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edian interpolation</w:t>
            </w:r>
          </w:p>
          <w:p w14:paraId="6B2BBC32" w14:textId="7DD717FE" w:rsidR="00F14A58" w:rsidRPr="008043D9" w:rsidRDefault="00D248FA" w:rsidP="00D248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recorded value obtained upon patient presentation</w:t>
            </w:r>
          </w:p>
        </w:tc>
      </w:tr>
      <w:bookmarkEnd w:id="5"/>
      <w:bookmarkEnd w:id="6"/>
    </w:tbl>
    <w:p w14:paraId="1334396F" w14:textId="78500168" w:rsidR="00F14A58" w:rsidRPr="008043D9" w:rsidRDefault="00F14A58">
      <w:pPr>
        <w:rPr>
          <w:rFonts w:ascii="Times New Roman" w:hAnsi="Times New Roman" w:cs="Times New Roman"/>
          <w:sz w:val="18"/>
          <w:szCs w:val="18"/>
        </w:rPr>
      </w:pPr>
    </w:p>
    <w:p w14:paraId="3052DCE2" w14:textId="75F0855E" w:rsidR="000800A6" w:rsidRPr="008043D9" w:rsidRDefault="000800A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0800A6" w:rsidRPr="008043D9" w14:paraId="1695B2B0" w14:textId="77777777" w:rsidTr="00B2394F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5E646EDB" w14:textId="77777777" w:rsidR="000800A6" w:rsidRPr="008043D9" w:rsidRDefault="000800A6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4DFDA452" w14:textId="64905A20" w:rsidR="000800A6" w:rsidRPr="008043D9" w:rsidRDefault="000800A6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69932471"/>
            <w:proofErr w:type="spellStart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elhammar</w:t>
            </w:r>
            <w:bookmarkEnd w:id="7"/>
            <w:proofErr w:type="spellEnd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2019</w:t>
            </w:r>
          </w:p>
        </w:tc>
      </w:tr>
      <w:tr w:rsidR="000800A6" w:rsidRPr="008043D9" w14:paraId="4A95EC5D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F4B5B3" w14:textId="77777777" w:rsidR="000800A6" w:rsidRPr="008043D9" w:rsidRDefault="000800A6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B4A80" w14:textId="77777777" w:rsidR="000800A6" w:rsidRPr="008043D9" w:rsidRDefault="000800A6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Retrospective, single-center study</w:t>
            </w:r>
          </w:p>
        </w:tc>
      </w:tr>
      <w:tr w:rsidR="000800A6" w:rsidRPr="008043D9" w14:paraId="7CF03CC5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9979C8" w14:textId="77777777" w:rsidR="000800A6" w:rsidRPr="008043D9" w:rsidRDefault="000800A6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ountry and sett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E1F13B" w14:textId="7CE28069" w:rsidR="000800A6" w:rsidRPr="008043D9" w:rsidRDefault="000800A6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weden, emergency department</w:t>
            </w:r>
          </w:p>
        </w:tc>
      </w:tr>
      <w:tr w:rsidR="000800A6" w:rsidRPr="008043D9" w14:paraId="597478CA" w14:textId="77777777" w:rsidTr="00B2394F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28DA2D" w14:textId="24C0BA93" w:rsidR="000800A6" w:rsidRPr="008043D9" w:rsidRDefault="000800A6" w:rsidP="00724FF0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C0C7B" w14:textId="77777777" w:rsidR="000800A6" w:rsidRPr="008043D9" w:rsidRDefault="000800A6" w:rsidP="00080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patients had a </w:t>
            </w:r>
            <w:bookmarkStart w:id="8" w:name="OLE_LINK14"/>
            <w:bookmarkStart w:id="9" w:name="OLE_LINK15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uspected</w:t>
            </w:r>
            <w:bookmarkEnd w:id="8"/>
            <w:bookmarkEnd w:id="9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infection and at least one of SIRS criteria at presentation</w:t>
            </w:r>
          </w:p>
          <w:p w14:paraId="1D415041" w14:textId="77656B3F" w:rsidR="000800A6" w:rsidRPr="008043D9" w:rsidRDefault="000800A6" w:rsidP="00080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  <w:p w14:paraId="6DB08116" w14:textId="3E0B1EA8" w:rsidR="000800A6" w:rsidRPr="008043D9" w:rsidRDefault="000800A6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58 (median)</w:t>
            </w:r>
          </w:p>
          <w:p w14:paraId="07E0E316" w14:textId="47B4FB82" w:rsidR="000800A6" w:rsidRPr="008043D9" w:rsidRDefault="000800A6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</w:p>
        </w:tc>
      </w:tr>
      <w:tr w:rsidR="000800A6" w:rsidRPr="008043D9" w14:paraId="3D27023B" w14:textId="77777777" w:rsidTr="00B2394F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4AC741" w14:textId="37146D98" w:rsidR="000800A6" w:rsidRPr="008043D9" w:rsidRDefault="00A7486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  <w:r w:rsidR="000800A6"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CAFBB5" w14:textId="67FCE49E" w:rsidR="000800A6" w:rsidRPr="008043D9" w:rsidRDefault="009F6CEE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linical identification</w:t>
            </w:r>
          </w:p>
        </w:tc>
      </w:tr>
      <w:tr w:rsidR="000800A6" w:rsidRPr="008043D9" w14:paraId="2D067536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F7F388" w14:textId="77777777" w:rsidR="000800A6" w:rsidRPr="008043D9" w:rsidRDefault="000800A6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1B468A7D" w14:textId="77777777" w:rsidR="000800A6" w:rsidRPr="008043D9" w:rsidRDefault="000800A6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3BAE54" w14:textId="17CCDEAE" w:rsidR="000800A6" w:rsidRPr="008043D9" w:rsidRDefault="000800A6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tients with missing value were excluded</w:t>
            </w:r>
          </w:p>
          <w:p w14:paraId="189BD350" w14:textId="4F24AD20" w:rsidR="000800A6" w:rsidRPr="008043D9" w:rsidRDefault="000800A6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At emergency department arrival</w:t>
            </w:r>
          </w:p>
        </w:tc>
      </w:tr>
    </w:tbl>
    <w:p w14:paraId="27395AFD" w14:textId="24B45EB6" w:rsidR="000800A6" w:rsidRPr="008043D9" w:rsidRDefault="000800A6">
      <w:pPr>
        <w:rPr>
          <w:rFonts w:ascii="Times New Roman" w:hAnsi="Times New Roman" w:cs="Times New Roman"/>
          <w:sz w:val="18"/>
          <w:szCs w:val="18"/>
        </w:rPr>
      </w:pPr>
    </w:p>
    <w:p w14:paraId="36A23985" w14:textId="08856F26" w:rsidR="00223F7E" w:rsidRPr="008043D9" w:rsidRDefault="00223F7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724FF0" w:rsidRPr="008043D9" w14:paraId="58B7C1E3" w14:textId="77777777" w:rsidTr="009A0E99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0BE54835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760FD6FE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rnando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2019</w:t>
            </w:r>
          </w:p>
        </w:tc>
      </w:tr>
      <w:tr w:rsidR="00724FF0" w:rsidRPr="008043D9" w14:paraId="55D35BCF" w14:textId="77777777" w:rsidTr="009A0E99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605CC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91EE7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Retrospective, multicenter study</w:t>
            </w:r>
          </w:p>
        </w:tc>
      </w:tr>
      <w:tr w:rsidR="00724FF0" w:rsidRPr="008043D9" w14:paraId="2DB37B1E" w14:textId="77777777" w:rsidTr="009A0E99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75F083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ountry and sett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98A309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eral ward</w:t>
            </w:r>
          </w:p>
        </w:tc>
      </w:tr>
      <w:tr w:rsidR="00724FF0" w:rsidRPr="008043D9" w14:paraId="35206478" w14:textId="77777777" w:rsidTr="009A0E99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87087C" w14:textId="77777777" w:rsidR="00724FF0" w:rsidRDefault="00724FF0" w:rsidP="009A0E99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  <w:p w14:paraId="17534C2E" w14:textId="28CC7349" w:rsidR="00724FF0" w:rsidRPr="008043D9" w:rsidRDefault="00724FF0" w:rsidP="00724FF0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E2C51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patients with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uspected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inf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fulfilled rapid response team calling </w:t>
            </w:r>
            <w:r w:rsidRPr="0046188F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</w:p>
          <w:p w14:paraId="5C1714B0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  <w:p w14:paraId="7C81881D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 w14:paraId="5DCA4E08" w14:textId="13D646D8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724FF0" w:rsidRPr="008043D9" w14:paraId="503C95FE" w14:textId="77777777" w:rsidTr="009A0E99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BB2816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D9B53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fection was defined by </w:t>
            </w:r>
            <w:r w:rsidRPr="00C64BE3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se</w:t>
            </w:r>
            <w:r w:rsidRPr="00C64BE3">
              <w:rPr>
                <w:rFonts w:ascii="Times New Roman" w:hAnsi="Times New Roman" w:cs="Times New Roman"/>
                <w:sz w:val="18"/>
                <w:szCs w:val="18"/>
              </w:rPr>
              <w:t xml:space="preserve"> and body fluid cultures</w:t>
            </w:r>
          </w:p>
        </w:tc>
      </w:tr>
      <w:tr w:rsidR="00724FF0" w:rsidRPr="008043D9" w14:paraId="13813CC6" w14:textId="77777777" w:rsidTr="009A0E99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C452DF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14AC1752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076441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tients with missing value were excluded</w:t>
            </w:r>
          </w:p>
          <w:p w14:paraId="1B9DE5AF" w14:textId="77777777" w:rsidR="00724FF0" w:rsidRPr="008043D9" w:rsidRDefault="00724FF0" w:rsidP="009A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mission</w:t>
            </w:r>
          </w:p>
        </w:tc>
      </w:tr>
    </w:tbl>
    <w:p w14:paraId="0205B164" w14:textId="517EA3B6" w:rsidR="00223F7E" w:rsidRDefault="00223F7E">
      <w:pPr>
        <w:rPr>
          <w:rFonts w:ascii="Times New Roman" w:hAnsi="Times New Roman" w:cs="Times New Roman"/>
          <w:sz w:val="18"/>
          <w:szCs w:val="18"/>
        </w:rPr>
      </w:pPr>
    </w:p>
    <w:p w14:paraId="025B5696" w14:textId="77777777" w:rsidR="00D8456E" w:rsidRDefault="00D8456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D8456E" w:rsidRPr="008043D9" w14:paraId="6258A0A9" w14:textId="77777777" w:rsidTr="004611B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2085CBEB" w14:textId="77777777" w:rsidR="00D8456E" w:rsidRPr="008043D9" w:rsidRDefault="00D8456E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47ECCBF0" w14:textId="11CA1095" w:rsidR="00D8456E" w:rsidRPr="008043D9" w:rsidRDefault="00D8456E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ew</w:t>
            </w:r>
            <w:proofErr w:type="spellEnd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2019</w:t>
            </w:r>
          </w:p>
        </w:tc>
      </w:tr>
      <w:tr w:rsidR="00D8456E" w:rsidRPr="008043D9" w14:paraId="586010D3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185180" w14:textId="77777777" w:rsidR="00D8456E" w:rsidRPr="008043D9" w:rsidRDefault="00D8456E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BA119" w14:textId="2FD497FA" w:rsidR="00D8456E" w:rsidRPr="008043D9" w:rsidRDefault="00D8456E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Retrospective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ngle-cent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study</w:t>
            </w:r>
          </w:p>
        </w:tc>
      </w:tr>
      <w:tr w:rsidR="00D8456E" w:rsidRPr="008043D9" w14:paraId="626CBB7F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725932" w14:textId="77777777" w:rsidR="00D8456E" w:rsidRPr="008043D9" w:rsidRDefault="00D8456E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ountry and sett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D4DE9B" w14:textId="59F73577" w:rsidR="00D8456E" w:rsidRPr="008043D9" w:rsidRDefault="00D8456E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gapor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artment</w:t>
            </w:r>
          </w:p>
        </w:tc>
      </w:tr>
      <w:tr w:rsidR="00D8456E" w:rsidRPr="008043D9" w14:paraId="300A1791" w14:textId="77777777" w:rsidTr="004611B8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61D327" w14:textId="32E9E755" w:rsidR="00D8456E" w:rsidRDefault="00D8456E" w:rsidP="004611B8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  <w:p w14:paraId="246A31FF" w14:textId="63688F5A" w:rsidR="00D8456E" w:rsidRPr="008043D9" w:rsidRDefault="00D8456E" w:rsidP="008B6DDA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CC4C1" w14:textId="76FC98E0" w:rsidR="00D8456E" w:rsidRPr="008043D9" w:rsidRDefault="00D8456E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patients with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uspected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psis</w:t>
            </w:r>
          </w:p>
          <w:p w14:paraId="19E4CDAC" w14:textId="77E11A80" w:rsidR="00D8456E" w:rsidRPr="008043D9" w:rsidRDefault="00D8456E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63A37C11" w14:textId="1E33B0AD" w:rsidR="00D8456E" w:rsidRPr="008043D9" w:rsidRDefault="00BB1F3A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F3A">
              <w:rPr>
                <w:rFonts w:ascii="Times New Roman" w:hAnsi="Times New Roman" w:cs="Times New Roman"/>
                <w:sz w:val="18"/>
                <w:szCs w:val="18"/>
              </w:rPr>
              <w:t>Survivors: 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median)</w:t>
            </w:r>
            <w:r w:rsidRPr="00BB1F3A">
              <w:rPr>
                <w:rFonts w:ascii="Times New Roman" w:hAnsi="Times New Roman" w:cs="Times New Roman"/>
                <w:sz w:val="18"/>
                <w:szCs w:val="18"/>
              </w:rPr>
              <w:t>; Non-survivors: 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median)</w:t>
            </w:r>
          </w:p>
          <w:p w14:paraId="11DB95AF" w14:textId="09206FB8" w:rsidR="00D8456E" w:rsidRPr="008043D9" w:rsidRDefault="00BB1F3A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8456E" w:rsidRPr="008043D9" w14:paraId="74EC739A" w14:textId="77777777" w:rsidTr="004611B8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36E9F9" w14:textId="77777777" w:rsidR="00D8456E" w:rsidRPr="008043D9" w:rsidRDefault="00D8456E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AB631" w14:textId="5F96AFFA" w:rsidR="00D8456E" w:rsidRPr="008043D9" w:rsidRDefault="00D8456E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sis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iteria</w:t>
            </w:r>
          </w:p>
        </w:tc>
      </w:tr>
      <w:tr w:rsidR="00D8456E" w:rsidRPr="008043D9" w14:paraId="59349680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4C4776" w14:textId="77777777" w:rsidR="00D8456E" w:rsidRPr="008043D9" w:rsidRDefault="00D8456E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ssing value</w:t>
            </w:r>
          </w:p>
          <w:p w14:paraId="7B5E3069" w14:textId="77777777" w:rsidR="00D8456E" w:rsidRPr="008043D9" w:rsidRDefault="00D8456E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743556" w14:textId="6FF2A2DB" w:rsidR="00D8456E" w:rsidRPr="008043D9" w:rsidRDefault="00BB1F3A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 w14:paraId="702F148F" w14:textId="1AE597B2" w:rsidR="00D8456E" w:rsidRPr="008043D9" w:rsidRDefault="00D8456E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At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mission</w:t>
            </w:r>
          </w:p>
        </w:tc>
      </w:tr>
    </w:tbl>
    <w:p w14:paraId="58E130AD" w14:textId="15B26613" w:rsidR="008043D9" w:rsidRDefault="008043D9">
      <w:pPr>
        <w:rPr>
          <w:rFonts w:ascii="Times New Roman" w:hAnsi="Times New Roman" w:cs="Times New Roman"/>
          <w:sz w:val="18"/>
          <w:szCs w:val="18"/>
        </w:rPr>
      </w:pPr>
    </w:p>
    <w:p w14:paraId="78029B46" w14:textId="170BCB5C" w:rsidR="00385A84" w:rsidRDefault="00385A8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385A84" w:rsidRPr="008043D9" w14:paraId="5B75E016" w14:textId="77777777" w:rsidTr="00B2394F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286289AC" w14:textId="77777777" w:rsidR="00385A84" w:rsidRPr="008043D9" w:rsidRDefault="00385A84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36752586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67484B19" w14:textId="55865DFD" w:rsidR="00385A84" w:rsidRPr="008043D9" w:rsidRDefault="00385A84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69933442"/>
            <w:r>
              <w:rPr>
                <w:rFonts w:ascii="Times New Roman" w:hAnsi="Times New Roman" w:cs="Times New Roman"/>
                <w:sz w:val="18"/>
                <w:szCs w:val="18"/>
              </w:rPr>
              <w:t>Castillo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2019</w:t>
            </w:r>
            <w:bookmarkEnd w:id="11"/>
          </w:p>
        </w:tc>
      </w:tr>
      <w:tr w:rsidR="00385A84" w:rsidRPr="008043D9" w14:paraId="1F2CF950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229C4F" w14:textId="77777777" w:rsidR="00385A84" w:rsidRPr="008043D9" w:rsidRDefault="00385A84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36741" w14:textId="6D80D1EA" w:rsidR="00385A84" w:rsidRPr="008043D9" w:rsidRDefault="00385A84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ospectiv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enter study</w:t>
            </w:r>
          </w:p>
        </w:tc>
      </w:tr>
      <w:tr w:rsidR="00385A84" w:rsidRPr="008043D9" w14:paraId="7F36AF20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653D98" w14:textId="77777777" w:rsidR="00385A84" w:rsidRPr="008043D9" w:rsidRDefault="00385A84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ountry and sett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F8A74B" w14:textId="14CA9DD0" w:rsidR="00385A84" w:rsidRPr="008043D9" w:rsidRDefault="00385A84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5A8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bookmarkStart w:id="12" w:name="OLE_LINK17"/>
            <w:bookmarkStart w:id="13" w:name="OLE_LINK18"/>
            <w:r>
              <w:rPr>
                <w:rFonts w:ascii="Times New Roman" w:hAnsi="Times New Roman" w:cs="Times New Roman"/>
                <w:sz w:val="18"/>
                <w:szCs w:val="18"/>
              </w:rPr>
              <w:t>emergency department</w:t>
            </w:r>
            <w:bookmarkEnd w:id="12"/>
            <w:bookmarkEnd w:id="13"/>
          </w:p>
        </w:tc>
      </w:tr>
      <w:tr w:rsidR="00385A84" w:rsidRPr="008043D9" w14:paraId="768F4C78" w14:textId="77777777" w:rsidTr="00B2394F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F087E2" w14:textId="209E17B2" w:rsidR="00385A84" w:rsidRPr="008043D9" w:rsidRDefault="00385A84" w:rsidP="008B6DDA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9D2AD" w14:textId="33C74CD6" w:rsidR="00385A84" w:rsidRPr="008043D9" w:rsidRDefault="00385A84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ients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Pr="00385A84">
              <w:rPr>
                <w:rFonts w:ascii="Times New Roman" w:hAnsi="Times New Roman" w:cs="Times New Roman"/>
                <w:sz w:val="18"/>
                <w:szCs w:val="18"/>
              </w:rPr>
              <w:t>suspected infection</w:t>
            </w:r>
          </w:p>
          <w:p w14:paraId="43340E10" w14:textId="29F3D185" w:rsidR="00385A84" w:rsidRPr="008043D9" w:rsidRDefault="00385A84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14:paraId="1FAC8DFF" w14:textId="5D498D25" w:rsidR="00385A84" w:rsidRPr="008043D9" w:rsidRDefault="00385A84" w:rsidP="00385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60DC17F0" w14:textId="35117420" w:rsidR="00385A84" w:rsidRPr="008043D9" w:rsidRDefault="00385A84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85A84" w:rsidRPr="008043D9" w14:paraId="333A177B" w14:textId="77777777" w:rsidTr="00B2394F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758237" w14:textId="38195AB4" w:rsidR="00385A84" w:rsidRPr="008043D9" w:rsidRDefault="00A7486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11641B" w14:textId="515F99B4" w:rsidR="00385A84" w:rsidRPr="008043D9" w:rsidRDefault="00A7486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ection was identified by v</w:t>
            </w:r>
            <w:r w:rsidRPr="00A7486F">
              <w:rPr>
                <w:rFonts w:ascii="Times New Roman" w:hAnsi="Times New Roman" w:cs="Times New Roman"/>
                <w:sz w:val="18"/>
                <w:szCs w:val="18"/>
              </w:rPr>
              <w:t>ital signs, main present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486F">
              <w:rPr>
                <w:rFonts w:ascii="Times New Roman" w:hAnsi="Times New Roman" w:cs="Times New Roman"/>
                <w:sz w:val="18"/>
                <w:szCs w:val="18"/>
              </w:rPr>
              <w:t>symptoms,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Pr="00A7486F">
              <w:rPr>
                <w:rFonts w:ascii="Times New Roman" w:hAnsi="Times New Roman" w:cs="Times New Roman"/>
                <w:sz w:val="18"/>
                <w:szCs w:val="18"/>
              </w:rPr>
              <w:t xml:space="preserve"> blood culture, or laboratory findings</w:t>
            </w:r>
          </w:p>
        </w:tc>
      </w:tr>
      <w:tr w:rsidR="00385A84" w:rsidRPr="008043D9" w14:paraId="38151634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8CA1F6" w14:textId="77777777" w:rsidR="00385A84" w:rsidRPr="008043D9" w:rsidRDefault="00385A84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7F2E1BB3" w14:textId="77777777" w:rsidR="00385A84" w:rsidRPr="008043D9" w:rsidRDefault="00385A84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E9B138" w14:textId="50AEEBDC" w:rsidR="00385A84" w:rsidRPr="008043D9" w:rsidRDefault="00EA15C2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 missing value</w:t>
            </w:r>
          </w:p>
          <w:p w14:paraId="6E406950" w14:textId="3D674C08" w:rsidR="00385A84" w:rsidRPr="008043D9" w:rsidRDefault="00385A84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 w:rsidR="00A7486F">
              <w:rPr>
                <w:rFonts w:ascii="Times New Roman" w:hAnsi="Times New Roman" w:cs="Times New Roman"/>
                <w:sz w:val="18"/>
                <w:szCs w:val="18"/>
              </w:rPr>
              <w:t>emergency department admission</w:t>
            </w:r>
          </w:p>
        </w:tc>
      </w:tr>
      <w:bookmarkEnd w:id="10"/>
    </w:tbl>
    <w:p w14:paraId="3A8556DF" w14:textId="73FA1A3C" w:rsidR="00385A84" w:rsidRDefault="00385A84" w:rsidP="00A7486F">
      <w:pPr>
        <w:rPr>
          <w:rFonts w:ascii="Times New Roman" w:hAnsi="Times New Roman" w:cs="Times New Roman"/>
          <w:sz w:val="18"/>
          <w:szCs w:val="18"/>
        </w:rPr>
      </w:pPr>
    </w:p>
    <w:p w14:paraId="5CCD6BA7" w14:textId="4FA7C93F" w:rsidR="00FF0E3B" w:rsidRDefault="00FF0E3B" w:rsidP="00A7486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FF0E3B" w:rsidRPr="008043D9" w14:paraId="654533AB" w14:textId="77777777" w:rsidTr="00B2394F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24ACA9BB" w14:textId="77777777" w:rsidR="00FF0E3B" w:rsidRPr="008043D9" w:rsidRDefault="00FF0E3B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19"/>
            <w:bookmarkStart w:id="15" w:name="OLE_LINK20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0EF84394" w14:textId="7D4F2086" w:rsidR="00FF0E3B" w:rsidRPr="008043D9" w:rsidRDefault="00FF0E3B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nk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FF0E3B" w:rsidRPr="008043D9" w14:paraId="5E62A871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C1C16" w14:textId="77777777" w:rsidR="00FF0E3B" w:rsidRPr="008043D9" w:rsidRDefault="00FF0E3B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E4039" w14:textId="7D9E70AB" w:rsidR="00FF0E3B" w:rsidRPr="008043D9" w:rsidRDefault="00FF0E3B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Retrospectiv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enter study</w:t>
            </w:r>
          </w:p>
        </w:tc>
      </w:tr>
      <w:tr w:rsidR="00FF0E3B" w:rsidRPr="008043D9" w14:paraId="198C1CE2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E4D9CF" w14:textId="77777777" w:rsidR="00FF0E3B" w:rsidRPr="008043D9" w:rsidRDefault="00FF0E3B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Country and setting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849D1D" w14:textId="32F2EF0F" w:rsidR="00FF0E3B" w:rsidRPr="008043D9" w:rsidRDefault="00FF0E3B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E3B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ergency department</w:t>
            </w:r>
          </w:p>
        </w:tc>
      </w:tr>
      <w:tr w:rsidR="00FF0E3B" w:rsidRPr="008043D9" w14:paraId="484A2DF9" w14:textId="77777777" w:rsidTr="00B2394F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72B1C0" w14:textId="33F6BAFF" w:rsidR="00FF0E3B" w:rsidRPr="008043D9" w:rsidRDefault="00FF0E3B" w:rsidP="004F6819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19E1F4" w14:textId="04884856" w:rsidR="00FF0E3B" w:rsidRPr="008043D9" w:rsidRDefault="00F267E2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  <w:r w:rsidR="00FF0E3B"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with suspec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  <w:p w14:paraId="25862DE3" w14:textId="77777777" w:rsidR="00FF0E3B" w:rsidRDefault="00FF0E3B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E3B">
              <w:rPr>
                <w:rFonts w:ascii="Times New Roman" w:hAnsi="Times New Roman" w:cs="Times New Roman"/>
                <w:sz w:val="18"/>
                <w:szCs w:val="18"/>
              </w:rPr>
              <w:t>8204</w:t>
            </w:r>
          </w:p>
          <w:p w14:paraId="20750DF6" w14:textId="14809FFB" w:rsidR="00FF0E3B" w:rsidRPr="008043D9" w:rsidRDefault="00FF0E3B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E3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0E3B">
              <w:rPr>
                <w:rFonts w:ascii="Times New Roman" w:hAnsi="Times New Roman" w:cs="Times New Roman"/>
                <w:sz w:val="18"/>
                <w:szCs w:val="18"/>
              </w:rPr>
              <w:t>(41-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IQ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2DAA072" w14:textId="70B0C778" w:rsidR="00FF0E3B" w:rsidRPr="008043D9" w:rsidRDefault="00FF0E3B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F0E3B" w:rsidRPr="008043D9" w14:paraId="709C2CE4" w14:textId="77777777" w:rsidTr="00B2394F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D28D56" w14:textId="77777777" w:rsidR="00FF0E3B" w:rsidRPr="008043D9" w:rsidRDefault="00FF0E3B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Identification criteria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84FAF5" w14:textId="6FB1BD92" w:rsidR="00FF0E3B" w:rsidRPr="008043D9" w:rsidRDefault="00FF0E3B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F0E3B">
              <w:rPr>
                <w:rFonts w:ascii="Times New Roman" w:hAnsi="Times New Roman" w:cs="Times New Roman"/>
                <w:sz w:val="18"/>
                <w:szCs w:val="18"/>
              </w:rPr>
              <w:t>ntravenous antibiotic therapy or bacterial culture</w:t>
            </w:r>
          </w:p>
        </w:tc>
      </w:tr>
      <w:tr w:rsidR="00FF0E3B" w:rsidRPr="008043D9" w14:paraId="3B63CB75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92620D" w14:textId="77777777" w:rsidR="004F6819" w:rsidRDefault="00FF0E3B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7DFC8915" w14:textId="0F1429C0" w:rsidR="00FF0E3B" w:rsidRPr="008043D9" w:rsidRDefault="00FF0E3B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CB4339" w14:textId="1B708E8C" w:rsidR="005168A0" w:rsidRDefault="005168A0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8A0">
              <w:rPr>
                <w:rFonts w:ascii="Times New Roman" w:hAnsi="Times New Roman" w:cs="Times New Roman"/>
                <w:sz w:val="18"/>
                <w:szCs w:val="18"/>
              </w:rPr>
              <w:t>Imputed five times using non-missing parameters</w:t>
            </w:r>
          </w:p>
          <w:p w14:paraId="6A8CECC2" w14:textId="15BDA407" w:rsidR="00FF0E3B" w:rsidRPr="008043D9" w:rsidRDefault="005168A0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bookmarkEnd w:id="14"/>
      <w:bookmarkEnd w:id="15"/>
    </w:tbl>
    <w:p w14:paraId="72E05F15" w14:textId="0AF6DA02" w:rsidR="00FF0E3B" w:rsidRDefault="00FF0E3B" w:rsidP="00A7486F">
      <w:pPr>
        <w:rPr>
          <w:rFonts w:ascii="Times New Roman" w:hAnsi="Times New Roman" w:cs="Times New Roman"/>
          <w:sz w:val="18"/>
          <w:szCs w:val="18"/>
        </w:rPr>
      </w:pPr>
    </w:p>
    <w:p w14:paraId="3B164157" w14:textId="5FD56C70" w:rsidR="00CA42DA" w:rsidRDefault="00CA42DA" w:rsidP="00A7486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CA42DA" w:rsidRPr="008043D9" w14:paraId="51CF6A3F" w14:textId="77777777" w:rsidTr="00B2394F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3FE81F93" w14:textId="77777777" w:rsidR="00CA42DA" w:rsidRPr="008043D9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471027B0" w14:textId="213C2CD9" w:rsidR="00CA42DA" w:rsidRPr="008043D9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nn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A42DA" w:rsidRPr="008043D9" w14:paraId="4ABD8A4A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BCE87" w14:textId="77777777" w:rsidR="00CA42DA" w:rsidRPr="008043D9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ECA24" w14:textId="7946958C" w:rsidR="00CA42DA" w:rsidRPr="008043D9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rospectiv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enter study</w:t>
            </w:r>
          </w:p>
        </w:tc>
      </w:tr>
      <w:tr w:rsidR="00CA42DA" w:rsidRPr="008043D9" w14:paraId="33435AF5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6F1019" w14:textId="77777777" w:rsidR="00CA42DA" w:rsidRPr="008043D9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Country and setting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C97969" w14:textId="3972AD4D" w:rsidR="00CA42DA" w:rsidRPr="008043D9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eral ward</w:t>
            </w:r>
          </w:p>
        </w:tc>
      </w:tr>
      <w:tr w:rsidR="00CA42DA" w:rsidRPr="008043D9" w14:paraId="046B3FE0" w14:textId="77777777" w:rsidTr="00B2394F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2D94D1" w14:textId="6B5E62D1" w:rsidR="00CA42DA" w:rsidRPr="008043D9" w:rsidRDefault="00CA42DA" w:rsidP="001172EA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09A28" w14:textId="3B72EF4E" w:rsidR="00CA42DA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2DA">
              <w:rPr>
                <w:rFonts w:ascii="Times New Roman" w:hAnsi="Times New Roman" w:cs="Times New Roman"/>
                <w:sz w:val="18"/>
                <w:szCs w:val="18"/>
              </w:rPr>
              <w:t>Patients admitted to the adult medical w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sepsis</w:t>
            </w:r>
          </w:p>
          <w:p w14:paraId="0C28E6FC" w14:textId="4E932E6D" w:rsidR="00CA42DA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18320925" w14:textId="1F8197E4" w:rsidR="00CA42DA" w:rsidRPr="008043D9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F0E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0E3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FF0E3B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;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IQ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16AAC92" w14:textId="374ABF68" w:rsidR="00CA42DA" w:rsidRPr="008043D9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CA42DA" w:rsidRPr="008043D9" w14:paraId="025DAE55" w14:textId="77777777" w:rsidTr="00B2394F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7E17E5" w14:textId="77777777" w:rsidR="00CA42DA" w:rsidRPr="008043D9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Identification criteria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676369" w14:textId="7387FB32" w:rsidR="00CA42DA" w:rsidRPr="008043D9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sis-3</w:t>
            </w:r>
            <w:r w:rsidR="00F86B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86B34" w:rsidRPr="008043D9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</w:p>
        </w:tc>
      </w:tr>
      <w:tr w:rsidR="00CA42DA" w:rsidRPr="008043D9" w14:paraId="5680E267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38DBB5" w14:textId="3558C755" w:rsidR="00CA42DA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64516394" w14:textId="77777777" w:rsidR="00CA42DA" w:rsidRPr="008043D9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6600C8" w14:textId="5774C28F" w:rsidR="00CA42DA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 w14:paraId="6138AE3A" w14:textId="7B854DE5" w:rsidR="00CA42DA" w:rsidRPr="008043D9" w:rsidRDefault="00CA42DA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admission</w:t>
            </w:r>
          </w:p>
        </w:tc>
      </w:tr>
    </w:tbl>
    <w:p w14:paraId="19ADE99E" w14:textId="53CFDD3E" w:rsidR="00CA42DA" w:rsidRDefault="00CA42DA" w:rsidP="00A7486F">
      <w:pPr>
        <w:rPr>
          <w:rFonts w:ascii="Times New Roman" w:hAnsi="Times New Roman" w:cs="Times New Roman"/>
          <w:sz w:val="18"/>
          <w:szCs w:val="18"/>
        </w:rPr>
      </w:pPr>
    </w:p>
    <w:p w14:paraId="686763EB" w14:textId="61712AC0" w:rsidR="00B2394F" w:rsidRDefault="00B2394F" w:rsidP="00A7486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B2394F" w:rsidRPr="008043D9" w14:paraId="4973A7E7" w14:textId="77777777" w:rsidTr="00B2394F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663715D8" w14:textId="77777777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6A4DE5BE" w14:textId="60EFA6B3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zakmany</w:t>
            </w:r>
            <w:proofErr w:type="spellEnd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B2394F" w:rsidRPr="008043D9" w14:paraId="41FD2899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D28C0" w14:textId="77777777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1133CE" w14:textId="77777777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ospectiv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enter study</w:t>
            </w:r>
          </w:p>
        </w:tc>
      </w:tr>
      <w:tr w:rsidR="00B2394F" w:rsidRPr="008043D9" w14:paraId="19A52388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0B495B" w14:textId="77777777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untry and sett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09DE61" w14:textId="6A50D4E6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ergency department</w:t>
            </w:r>
          </w:p>
        </w:tc>
      </w:tr>
      <w:tr w:rsidR="00B2394F" w:rsidRPr="008043D9" w14:paraId="0B57BE74" w14:textId="77777777" w:rsidTr="00B2394F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2074FC" w14:textId="1BAE41C6" w:rsidR="00B2394F" w:rsidRPr="008043D9" w:rsidRDefault="00B2394F" w:rsidP="001172EA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4A0B8" w14:textId="236F74F3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ients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394F">
              <w:rPr>
                <w:rFonts w:ascii="Times New Roman" w:hAnsi="Times New Roman" w:cs="Times New Roman"/>
                <w:sz w:val="18"/>
                <w:szCs w:val="18"/>
              </w:rPr>
              <w:t>suspected or proven infection</w:t>
            </w:r>
          </w:p>
          <w:p w14:paraId="27067D06" w14:textId="03364101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  <w:p w14:paraId="698A08F1" w14:textId="164C5FC7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0E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FF0E3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FF0E3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3;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IQ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E2638A4" w14:textId="35CF0D51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</w:tr>
      <w:tr w:rsidR="00B2394F" w:rsidRPr="008043D9" w14:paraId="29978BD6" w14:textId="77777777" w:rsidTr="00B2394F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321792" w14:textId="77777777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F150D" w14:textId="7CBA08C6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nical identification</w:t>
            </w:r>
          </w:p>
        </w:tc>
      </w:tr>
      <w:tr w:rsidR="00B2394F" w:rsidRPr="008043D9" w14:paraId="1089101F" w14:textId="77777777" w:rsidTr="00B2394F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30F9DC" w14:textId="77777777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4AEE3EE5" w14:textId="77777777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EFA618" w14:textId="77777777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 missing value</w:t>
            </w:r>
          </w:p>
          <w:p w14:paraId="74C3A475" w14:textId="5C36FCE0" w:rsidR="00B2394F" w:rsidRPr="008043D9" w:rsidRDefault="00B2394F" w:rsidP="00B23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ergency department entry</w:t>
            </w:r>
          </w:p>
        </w:tc>
      </w:tr>
    </w:tbl>
    <w:p w14:paraId="4D81F5AB" w14:textId="59F70A1E" w:rsidR="00B2394F" w:rsidRDefault="00B2394F" w:rsidP="00A7486F">
      <w:pPr>
        <w:rPr>
          <w:rFonts w:ascii="Times New Roman" w:hAnsi="Times New Roman" w:cs="Times New Roman"/>
          <w:sz w:val="18"/>
          <w:szCs w:val="18"/>
        </w:rPr>
      </w:pPr>
    </w:p>
    <w:p w14:paraId="754BF411" w14:textId="7DDF21D7" w:rsidR="009B53DC" w:rsidRDefault="009B53DC" w:rsidP="00A7486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9B53DC" w:rsidRPr="008043D9" w14:paraId="70543944" w14:textId="77777777" w:rsidTr="004611B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5CCEC731" w14:textId="77777777" w:rsidR="009B53DC" w:rsidRPr="008043D9" w:rsidRDefault="009B53DC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03BC7800" w14:textId="6E4D9EF7" w:rsidR="009B53DC" w:rsidRPr="008043D9" w:rsidRDefault="009B53DC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fern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B53DC" w:rsidRPr="008043D9" w14:paraId="2EEAC395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5D86B" w14:textId="77777777" w:rsidR="009B53DC" w:rsidRPr="008043D9" w:rsidRDefault="009B53DC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C5E4E" w14:textId="55DD789E" w:rsidR="009B53DC" w:rsidRPr="008043D9" w:rsidRDefault="009B53DC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Retrospectiv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enter study</w:t>
            </w:r>
          </w:p>
        </w:tc>
      </w:tr>
      <w:tr w:rsidR="009B53DC" w:rsidRPr="008043D9" w14:paraId="41B1F8FF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5DFE85" w14:textId="77777777" w:rsidR="009B53DC" w:rsidRPr="008043D9" w:rsidRDefault="009B53DC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ountry and sett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FA3AE3" w14:textId="5179A859" w:rsidR="009B53DC" w:rsidRPr="008043D9" w:rsidRDefault="009B53DC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eral ward</w:t>
            </w:r>
          </w:p>
        </w:tc>
      </w:tr>
      <w:tr w:rsidR="009B53DC" w:rsidRPr="008043D9" w14:paraId="68EAD606" w14:textId="77777777" w:rsidTr="004611B8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0DCB70" w14:textId="66EE48F7" w:rsidR="009B53DC" w:rsidRPr="008043D9" w:rsidRDefault="009B53DC" w:rsidP="00556B4A">
            <w:pPr>
              <w:ind w:left="180" w:hangingChars="100" w:hanging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234A5" w14:textId="77777777" w:rsidR="009B53DC" w:rsidRPr="008043D9" w:rsidRDefault="009B53DC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ients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394F">
              <w:rPr>
                <w:rFonts w:ascii="Times New Roman" w:hAnsi="Times New Roman" w:cs="Times New Roman"/>
                <w:sz w:val="18"/>
                <w:szCs w:val="18"/>
              </w:rPr>
              <w:t>suspected or proven infection</w:t>
            </w:r>
          </w:p>
          <w:p w14:paraId="5BEA772E" w14:textId="5FE0D20A" w:rsidR="009B53DC" w:rsidRPr="008043D9" w:rsidRDefault="009B53DC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47</w:t>
            </w:r>
          </w:p>
          <w:p w14:paraId="4CEB065D" w14:textId="0D73EADB" w:rsidR="009B53DC" w:rsidRPr="008043D9" w:rsidRDefault="009B53DC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4ECB50E2" w14:textId="46593512" w:rsidR="009B53DC" w:rsidRPr="008043D9" w:rsidRDefault="009B53DC" w:rsidP="004611B8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</w:tr>
      <w:tr w:rsidR="009B53DC" w:rsidRPr="008043D9" w14:paraId="52A5516D" w14:textId="77777777" w:rsidTr="004611B8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21A1EA" w14:textId="77777777" w:rsidR="009B53DC" w:rsidRPr="008043D9" w:rsidRDefault="009B53DC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4D398A" w14:textId="497A0EE5" w:rsidR="009B53DC" w:rsidRPr="008043D9" w:rsidRDefault="009B53DC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D-10 code</w:t>
            </w:r>
          </w:p>
        </w:tc>
      </w:tr>
      <w:tr w:rsidR="009B53DC" w:rsidRPr="008043D9" w14:paraId="62F1F006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E392A5" w14:textId="77777777" w:rsidR="009B53DC" w:rsidRPr="008043D9" w:rsidRDefault="009B53DC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047D85F5" w14:textId="77777777" w:rsidR="009B53DC" w:rsidRPr="008043D9" w:rsidRDefault="009B53DC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88BC74" w14:textId="0249889F" w:rsidR="009B53DC" w:rsidRPr="008043D9" w:rsidRDefault="00D25ED7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3EB28DAD" w14:textId="7431D09B" w:rsidR="009B53DC" w:rsidRPr="008043D9" w:rsidRDefault="00D25ED7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</w:tbl>
    <w:p w14:paraId="74222412" w14:textId="695D61C6" w:rsidR="009B53DC" w:rsidRDefault="009B53DC" w:rsidP="00A7486F">
      <w:pPr>
        <w:rPr>
          <w:rFonts w:ascii="Times New Roman" w:hAnsi="Times New Roman" w:cs="Times New Roman"/>
          <w:sz w:val="18"/>
          <w:szCs w:val="18"/>
        </w:rPr>
      </w:pPr>
    </w:p>
    <w:p w14:paraId="3E7CEAEE" w14:textId="594D8BEB" w:rsidR="00030726" w:rsidRDefault="00030726" w:rsidP="00A7486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030726" w:rsidRPr="008043D9" w14:paraId="686EF52E" w14:textId="77777777" w:rsidTr="004611B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7D2B0A02" w14:textId="77777777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25"/>
            <w:bookmarkStart w:id="17" w:name="OLE_LINK26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772BDA9F" w14:textId="62541D2C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m</w:t>
            </w:r>
            <w:proofErr w:type="spellEnd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30726" w:rsidRPr="008043D9" w14:paraId="27168DE6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0C373" w14:textId="77777777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16CF2C" w14:textId="77777777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Retrospectiv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enter study</w:t>
            </w:r>
          </w:p>
        </w:tc>
      </w:tr>
      <w:tr w:rsidR="00030726" w:rsidRPr="008043D9" w14:paraId="17146DAD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4E6BE6" w14:textId="77777777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ountry and sett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8E2B01" w14:textId="3608B7AF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artment</w:t>
            </w:r>
          </w:p>
        </w:tc>
      </w:tr>
      <w:tr w:rsidR="00030726" w:rsidRPr="008043D9" w14:paraId="158D6BC4" w14:textId="77777777" w:rsidTr="004611B8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8B86F9" w14:textId="7FE6CB96" w:rsidR="00030726" w:rsidRPr="008043D9" w:rsidRDefault="00030726" w:rsidP="00646CC0">
            <w:pPr>
              <w:ind w:left="180" w:hangingChars="100" w:hanging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C5E197" w14:textId="284A8F1D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ients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394F">
              <w:rPr>
                <w:rFonts w:ascii="Times New Roman" w:hAnsi="Times New Roman" w:cs="Times New Roman"/>
                <w:sz w:val="18"/>
                <w:szCs w:val="18"/>
              </w:rPr>
              <w:t>suspected infection</w:t>
            </w:r>
          </w:p>
          <w:p w14:paraId="076C1D40" w14:textId="5B0771F6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59AAC6FD" w14:textId="0C2F652B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A48CA80" w14:textId="3D7770B9" w:rsidR="00030726" w:rsidRPr="008043D9" w:rsidRDefault="00030726" w:rsidP="004611B8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</w:tr>
      <w:tr w:rsidR="00030726" w:rsidRPr="008043D9" w14:paraId="35633B27" w14:textId="77777777" w:rsidTr="004611B8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6BFAD1" w14:textId="77777777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2221A" w14:textId="2E04FC47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in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dentification</w:t>
            </w:r>
          </w:p>
        </w:tc>
      </w:tr>
      <w:tr w:rsidR="00030726" w:rsidRPr="008043D9" w14:paraId="2D9FC3DE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A6D3BD" w14:textId="77777777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3B15AC9D" w14:textId="77777777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8BCA4B" w14:textId="688D88E7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ss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e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lu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7074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="006470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7074">
              <w:rPr>
                <w:rFonts w:ascii="Times New Roman" w:hAnsi="Times New Roman" w:cs="Times New Roman" w:hint="eastAsia"/>
                <w:sz w:val="18"/>
                <w:szCs w:val="18"/>
              </w:rPr>
              <w:t>analysis</w:t>
            </w:r>
          </w:p>
          <w:p w14:paraId="12DC6F1F" w14:textId="77777777" w:rsidR="00030726" w:rsidRPr="008043D9" w:rsidRDefault="0003072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bookmarkEnd w:id="16"/>
      <w:bookmarkEnd w:id="17"/>
    </w:tbl>
    <w:p w14:paraId="0EFD9FF3" w14:textId="2A0D9435" w:rsidR="00030726" w:rsidRDefault="00030726" w:rsidP="00A7486F">
      <w:pPr>
        <w:rPr>
          <w:rFonts w:ascii="Times New Roman" w:hAnsi="Times New Roman" w:cs="Times New Roman"/>
          <w:sz w:val="18"/>
          <w:szCs w:val="18"/>
        </w:rPr>
      </w:pPr>
    </w:p>
    <w:p w14:paraId="65FB6CC6" w14:textId="7988D89E" w:rsidR="00AA0231" w:rsidRDefault="00AA0231" w:rsidP="00A7486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AA0231" w:rsidRPr="008043D9" w14:paraId="45F7C4F7" w14:textId="77777777" w:rsidTr="004611B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06224A48" w14:textId="77777777" w:rsidR="00AA0231" w:rsidRPr="008043D9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_Hlk36757955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6C885A29" w14:textId="30B99560" w:rsidR="00AA0231" w:rsidRPr="008043D9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oot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A0231" w:rsidRPr="008043D9" w14:paraId="19CD8FEA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C0B20" w14:textId="77777777" w:rsidR="00AA0231" w:rsidRPr="008043D9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3AAD4" w14:textId="50F5EF2E" w:rsidR="00AA0231" w:rsidRPr="008043D9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Retrospective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lti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enter study</w:t>
            </w:r>
          </w:p>
        </w:tc>
      </w:tr>
      <w:tr w:rsidR="00AA0231" w:rsidRPr="008043D9" w14:paraId="68D76141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16B216" w14:textId="77777777" w:rsidR="00AA0231" w:rsidRPr="008043D9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ountry and sett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BAEB08" w14:textId="5FCE2D21" w:rsidR="00AA0231" w:rsidRPr="008043D9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231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artment</w:t>
            </w:r>
          </w:p>
        </w:tc>
      </w:tr>
      <w:tr w:rsidR="00AA0231" w:rsidRPr="008043D9" w14:paraId="1E4B8AE9" w14:textId="77777777" w:rsidTr="004611B8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834026" w14:textId="02ACE201" w:rsidR="00AA0231" w:rsidRPr="008043D9" w:rsidRDefault="00AA0231" w:rsidP="00352258">
            <w:pPr>
              <w:ind w:left="180" w:hangingChars="100" w:hanging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0B1F2" w14:textId="77777777" w:rsidR="00AA0231" w:rsidRPr="008043D9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ients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394F">
              <w:rPr>
                <w:rFonts w:ascii="Times New Roman" w:hAnsi="Times New Roman" w:cs="Times New Roman"/>
                <w:sz w:val="18"/>
                <w:szCs w:val="18"/>
              </w:rPr>
              <w:t>suspected infection</w:t>
            </w:r>
          </w:p>
          <w:p w14:paraId="03F756FA" w14:textId="2F5AB06B" w:rsidR="00AA0231" w:rsidRPr="008043D9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  <w:p w14:paraId="2D512494" w14:textId="77777777" w:rsidR="00AA0231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231">
              <w:rPr>
                <w:rFonts w:ascii="Times New Roman" w:hAnsi="Times New Roman" w:cs="Times New Roman"/>
                <w:sz w:val="18"/>
                <w:szCs w:val="18"/>
              </w:rPr>
              <w:t xml:space="preserve">61.1±17.0 </w:t>
            </w:r>
          </w:p>
          <w:p w14:paraId="7701E217" w14:textId="6D1631EA" w:rsidR="00AA0231" w:rsidRPr="008043D9" w:rsidRDefault="00AA0231" w:rsidP="004611B8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</w:p>
        </w:tc>
      </w:tr>
      <w:tr w:rsidR="00AA0231" w:rsidRPr="008043D9" w14:paraId="270B37D3" w14:textId="77777777" w:rsidTr="004611B8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1CDE8A" w14:textId="77777777" w:rsidR="00AA0231" w:rsidRPr="008043D9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92426E" w14:textId="54513899" w:rsidR="00AA0231" w:rsidRPr="008043D9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0231">
              <w:rPr>
                <w:rFonts w:ascii="Times New Roman" w:hAnsi="Times New Roman" w:cs="Times New Roman"/>
                <w:sz w:val="18"/>
                <w:szCs w:val="18"/>
              </w:rPr>
              <w:t>coding system</w:t>
            </w:r>
          </w:p>
        </w:tc>
      </w:tr>
      <w:tr w:rsidR="00AA0231" w:rsidRPr="008043D9" w14:paraId="4A553D32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9F07F3" w14:textId="77777777" w:rsidR="00AA0231" w:rsidRPr="008043D9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7400E31F" w14:textId="77777777" w:rsidR="00AA0231" w:rsidRPr="008043D9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DA8952" w14:textId="77777777" w:rsidR="00AA0231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2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ssing data were assumed to be normal</w:t>
            </w:r>
          </w:p>
          <w:p w14:paraId="2432C250" w14:textId="1C24AC8A" w:rsidR="00AA0231" w:rsidRPr="008043D9" w:rsidRDefault="00AA023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mission</w:t>
            </w:r>
          </w:p>
        </w:tc>
      </w:tr>
      <w:bookmarkEnd w:id="18"/>
    </w:tbl>
    <w:p w14:paraId="11EB2CCC" w14:textId="6C6E47B4" w:rsidR="00AA0231" w:rsidRDefault="00AA0231" w:rsidP="00A7486F">
      <w:pPr>
        <w:rPr>
          <w:rFonts w:ascii="Times New Roman" w:hAnsi="Times New Roman" w:cs="Times New Roman"/>
          <w:sz w:val="18"/>
          <w:szCs w:val="18"/>
        </w:rPr>
      </w:pPr>
    </w:p>
    <w:p w14:paraId="5DC1BC93" w14:textId="6C6C3ABA" w:rsidR="002713D1" w:rsidRDefault="002713D1" w:rsidP="00A7486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2713D1" w:rsidRPr="008043D9" w14:paraId="041EB5BE" w14:textId="77777777" w:rsidTr="004611B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04C7C36E" w14:textId="77777777" w:rsidR="002713D1" w:rsidRPr="008043D9" w:rsidRDefault="002713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_Hlk36760179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7EA11139" w14:textId="508805DE" w:rsidR="002713D1" w:rsidRPr="008043D9" w:rsidRDefault="002713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ulden</w:t>
            </w:r>
            <w:proofErr w:type="spellEnd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713D1" w:rsidRPr="008043D9" w14:paraId="6867990D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2EDB38" w14:textId="77777777" w:rsidR="002713D1" w:rsidRPr="008043D9" w:rsidRDefault="002713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CB8BB" w14:textId="65C8C1AD" w:rsidR="002713D1" w:rsidRPr="008043D9" w:rsidRDefault="002713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Retrospective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ngle-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enter study</w:t>
            </w:r>
          </w:p>
        </w:tc>
      </w:tr>
      <w:tr w:rsidR="002713D1" w:rsidRPr="008043D9" w14:paraId="5FC00F55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676D9F" w14:textId="77777777" w:rsidR="002713D1" w:rsidRPr="008043D9" w:rsidRDefault="002713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ountry and sett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E56E2A" w14:textId="447BB6ED" w:rsidR="002713D1" w:rsidRPr="008043D9" w:rsidRDefault="002713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artment</w:t>
            </w:r>
          </w:p>
        </w:tc>
      </w:tr>
      <w:tr w:rsidR="002713D1" w:rsidRPr="008043D9" w14:paraId="4514B021" w14:textId="77777777" w:rsidTr="004611B8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2357AB" w14:textId="47D62A49" w:rsidR="002713D1" w:rsidRPr="008043D9" w:rsidRDefault="002713D1" w:rsidP="00352258">
            <w:pPr>
              <w:ind w:left="180" w:hangingChars="100" w:hanging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71B41" w14:textId="21B9FEBF" w:rsidR="002713D1" w:rsidRPr="008043D9" w:rsidRDefault="002713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ients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394F">
              <w:rPr>
                <w:rFonts w:ascii="Times New Roman" w:hAnsi="Times New Roman" w:cs="Times New Roman"/>
                <w:sz w:val="18"/>
                <w:szCs w:val="18"/>
              </w:rPr>
              <w:t xml:space="preserve">suspect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psis</w:t>
            </w:r>
          </w:p>
          <w:p w14:paraId="4E0D6840" w14:textId="2F0322E0" w:rsidR="002713D1" w:rsidRPr="008043D9" w:rsidRDefault="00283F1F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</w:p>
          <w:p w14:paraId="73653EB5" w14:textId="24B28B48" w:rsidR="002713D1" w:rsidRDefault="002713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2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83F1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A0231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283F1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A02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53E60D0" w14:textId="3409953C" w:rsidR="002713D1" w:rsidRPr="008043D9" w:rsidRDefault="00283F1F" w:rsidP="004611B8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713D1" w:rsidRPr="008043D9" w14:paraId="41C06E72" w14:textId="77777777" w:rsidTr="004611B8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B5AE0A" w14:textId="77777777" w:rsidR="002713D1" w:rsidRPr="008043D9" w:rsidRDefault="002713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E29D7B" w14:textId="0709ED51" w:rsidR="002713D1" w:rsidRPr="008043D9" w:rsidRDefault="00155CB7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dentification</w:t>
            </w:r>
          </w:p>
        </w:tc>
      </w:tr>
      <w:tr w:rsidR="002713D1" w:rsidRPr="008043D9" w14:paraId="708315C4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6F97A9" w14:textId="77777777" w:rsidR="002713D1" w:rsidRPr="008043D9" w:rsidRDefault="002713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061A02B1" w14:textId="77777777" w:rsidR="002713D1" w:rsidRPr="008043D9" w:rsidRDefault="002713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E6010A" w14:textId="5F4C681B" w:rsidR="002713D1" w:rsidRDefault="002713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23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55CB7" w:rsidRPr="00155CB7">
              <w:rPr>
                <w:rFonts w:ascii="Times New Roman" w:hAnsi="Times New Roman" w:cs="Times New Roman"/>
                <w:sz w:val="18"/>
                <w:szCs w:val="18"/>
              </w:rPr>
              <w:t>ultiple imputation</w:t>
            </w:r>
          </w:p>
          <w:p w14:paraId="48C2B413" w14:textId="77777777" w:rsidR="002713D1" w:rsidRPr="008043D9" w:rsidRDefault="002713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mission</w:t>
            </w:r>
          </w:p>
        </w:tc>
      </w:tr>
      <w:bookmarkEnd w:id="19"/>
    </w:tbl>
    <w:p w14:paraId="0F15DDEC" w14:textId="0F710372" w:rsidR="002713D1" w:rsidRDefault="002713D1" w:rsidP="00A7486F">
      <w:pPr>
        <w:rPr>
          <w:rFonts w:ascii="Times New Roman" w:hAnsi="Times New Roman" w:cs="Times New Roman"/>
          <w:sz w:val="18"/>
          <w:szCs w:val="18"/>
        </w:rPr>
      </w:pPr>
    </w:p>
    <w:p w14:paraId="1D82BAFF" w14:textId="3B4C876D" w:rsidR="007324D1" w:rsidRDefault="007324D1" w:rsidP="00A7486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7324D1" w:rsidRPr="008043D9" w14:paraId="02B46D19" w14:textId="77777777" w:rsidTr="004611B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12AEDE23" w14:textId="77777777" w:rsidR="007324D1" w:rsidRPr="008043D9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_Hlk36761662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598C9EC9" w14:textId="77777777" w:rsidR="007324D1" w:rsidRPr="008043D9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urpek</w:t>
            </w:r>
            <w:proofErr w:type="spellEnd"/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324D1" w:rsidRPr="008043D9" w14:paraId="3FC6936D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A1705" w14:textId="77777777" w:rsidR="007324D1" w:rsidRPr="008043D9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E20AD7" w14:textId="77777777" w:rsidR="007324D1" w:rsidRPr="008043D9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Retrospective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ngle-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enter study</w:t>
            </w:r>
          </w:p>
        </w:tc>
      </w:tr>
      <w:tr w:rsidR="007324D1" w:rsidRPr="008043D9" w14:paraId="62B9D753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1294B7" w14:textId="77777777" w:rsidR="007324D1" w:rsidRPr="008043D9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ountry and sett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DFFB56" w14:textId="77777777" w:rsidR="007324D1" w:rsidRPr="008043D9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art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ard</w:t>
            </w:r>
          </w:p>
        </w:tc>
      </w:tr>
      <w:tr w:rsidR="007324D1" w:rsidRPr="008043D9" w14:paraId="25F24FA2" w14:textId="77777777" w:rsidTr="004611B8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94D6A6" w14:textId="7400FCC6" w:rsidR="007324D1" w:rsidRPr="008043D9" w:rsidRDefault="007324D1" w:rsidP="00352258">
            <w:pPr>
              <w:ind w:left="180" w:hangingChars="100" w:hanging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  <w:bookmarkStart w:id="21" w:name="_GoBack"/>
            <w:bookmarkEnd w:id="21"/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FB77D9" w14:textId="77777777" w:rsidR="007324D1" w:rsidRPr="008043D9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ients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394F">
              <w:rPr>
                <w:rFonts w:ascii="Times New Roman" w:hAnsi="Times New Roman" w:cs="Times New Roman"/>
                <w:sz w:val="18"/>
                <w:szCs w:val="18"/>
              </w:rPr>
              <w:t xml:space="preserve">suspect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fection</w:t>
            </w:r>
          </w:p>
          <w:p w14:paraId="613175A1" w14:textId="77777777" w:rsidR="007324D1" w:rsidRPr="008043D9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77</w:t>
            </w:r>
          </w:p>
          <w:p w14:paraId="417A8B5D" w14:textId="77777777" w:rsidR="007324D1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AA0231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A02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294EA6F" w14:textId="2ED8AF93" w:rsidR="007324D1" w:rsidRPr="008043D9" w:rsidRDefault="007324D1" w:rsidP="004611B8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324D1" w:rsidRPr="008043D9" w14:paraId="7E6C6CCC" w14:textId="77777777" w:rsidTr="004611B8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E5D33E" w14:textId="77777777" w:rsidR="007324D1" w:rsidRPr="008043D9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5D6C1" w14:textId="77777777" w:rsidR="007324D1" w:rsidRPr="008043D9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7558B">
              <w:rPr>
                <w:rFonts w:ascii="Times New Roman" w:hAnsi="Times New Roman" w:cs="Times New Roman"/>
                <w:sz w:val="18"/>
                <w:szCs w:val="18"/>
              </w:rPr>
              <w:t>n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558B">
              <w:rPr>
                <w:rFonts w:ascii="Times New Roman" w:hAnsi="Times New Roman" w:cs="Times New Roman"/>
                <w:sz w:val="18"/>
                <w:szCs w:val="18"/>
              </w:rPr>
              <w:t>culture order followed by an intravenous antibiotic within 72 hours or an intraveno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558B">
              <w:rPr>
                <w:rFonts w:ascii="Times New Roman" w:hAnsi="Times New Roman" w:cs="Times New Roman"/>
                <w:sz w:val="18"/>
                <w:szCs w:val="18"/>
              </w:rPr>
              <w:t>antimicrobial followed by a culture ord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558B">
              <w:rPr>
                <w:rFonts w:ascii="Times New Roman" w:hAnsi="Times New Roman" w:cs="Times New Roman"/>
                <w:sz w:val="18"/>
                <w:szCs w:val="18"/>
              </w:rPr>
              <w:t>within 24 hours</w:t>
            </w:r>
          </w:p>
        </w:tc>
      </w:tr>
      <w:tr w:rsidR="007324D1" w:rsidRPr="008043D9" w14:paraId="4E308361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AB5CC3" w14:textId="77777777" w:rsidR="007324D1" w:rsidRPr="008043D9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7D1270D0" w14:textId="77777777" w:rsidR="007324D1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7EE2CF" w14:textId="77777777" w:rsidR="007324D1" w:rsidRPr="008043D9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CFF3CB" w14:textId="77777777" w:rsidR="007324D1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58B">
              <w:rPr>
                <w:rFonts w:ascii="Times New Roman" w:hAnsi="Times New Roman" w:cs="Times New Roman"/>
                <w:sz w:val="18"/>
                <w:szCs w:val="18"/>
              </w:rPr>
              <w:t>Previous values we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558B">
              <w:rPr>
                <w:rFonts w:ascii="Times New Roman" w:hAnsi="Times New Roman" w:cs="Times New Roman"/>
                <w:sz w:val="18"/>
                <w:szCs w:val="18"/>
              </w:rPr>
              <w:t>pulled forward if they were missing, and i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558B">
              <w:rPr>
                <w:rFonts w:ascii="Times New Roman" w:hAnsi="Times New Roman" w:cs="Times New Roman"/>
                <w:sz w:val="18"/>
                <w:szCs w:val="18"/>
              </w:rPr>
              <w:t>no previous values were available, a media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558B">
              <w:rPr>
                <w:rFonts w:ascii="Times New Roman" w:hAnsi="Times New Roman" w:cs="Times New Roman"/>
                <w:sz w:val="18"/>
                <w:szCs w:val="18"/>
              </w:rPr>
              <w:t>value was imputed</w:t>
            </w:r>
            <w:r w:rsidRPr="00E755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69C88F5B" w14:textId="77777777" w:rsidR="007324D1" w:rsidRPr="008043D9" w:rsidRDefault="007324D1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bookmarkEnd w:id="20"/>
    </w:tbl>
    <w:p w14:paraId="4910EE8E" w14:textId="5D0E40FE" w:rsidR="001E3AE7" w:rsidRDefault="001E3AE7" w:rsidP="00A7486F">
      <w:pPr>
        <w:rPr>
          <w:rFonts w:ascii="Times New Roman" w:hAnsi="Times New Roman" w:cs="Times New Roman"/>
          <w:sz w:val="18"/>
          <w:szCs w:val="18"/>
        </w:rPr>
      </w:pPr>
    </w:p>
    <w:p w14:paraId="06E03D39" w14:textId="63996B3A" w:rsidR="00E36DD6" w:rsidRDefault="00E36DD6" w:rsidP="00A7486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E36DD6" w:rsidRPr="008043D9" w14:paraId="7462E324" w14:textId="77777777" w:rsidTr="004611B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745F99DE" w14:textId="77777777" w:rsidR="00E36DD6" w:rsidRPr="008043D9" w:rsidRDefault="00E36DD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First author (Year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129EE278" w14:textId="52EA0616" w:rsidR="00E36DD6" w:rsidRPr="008043D9" w:rsidRDefault="00E36DD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field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36DD6" w:rsidRPr="008043D9" w14:paraId="56C9FF41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0DC35" w14:textId="77777777" w:rsidR="00E36DD6" w:rsidRPr="008043D9" w:rsidRDefault="00E36DD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FCA81B" w14:textId="3D06B760" w:rsidR="00E36DD6" w:rsidRPr="008043D9" w:rsidRDefault="00E36DD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Retrospective, </w:t>
            </w:r>
            <w:r w:rsidR="00163D66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enter study</w:t>
            </w:r>
          </w:p>
        </w:tc>
      </w:tr>
      <w:tr w:rsidR="00E36DD6" w:rsidRPr="008043D9" w14:paraId="55350346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524CBD" w14:textId="77777777" w:rsidR="00E36DD6" w:rsidRPr="008043D9" w:rsidRDefault="00E36DD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ountry and sett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56A642" w14:textId="3F2D9591" w:rsidR="00E36DD6" w:rsidRPr="008043D9" w:rsidRDefault="00E36DD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163D66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artment</w:t>
            </w:r>
          </w:p>
        </w:tc>
      </w:tr>
      <w:tr w:rsidR="00E36DD6" w:rsidRPr="008043D9" w14:paraId="5E845533" w14:textId="77777777" w:rsidTr="004611B8">
        <w:trPr>
          <w:trHeight w:val="11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C7F970" w14:textId="0EB1BB32" w:rsidR="00E36DD6" w:rsidRPr="008043D9" w:rsidRDefault="00E36DD6" w:rsidP="008B6DDA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Number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Age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br/>
              <w:t>Male%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907A5" w14:textId="50207DEF" w:rsidR="00E36DD6" w:rsidRPr="008043D9" w:rsidRDefault="00E36DD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ients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394F">
              <w:rPr>
                <w:rFonts w:ascii="Times New Roman" w:hAnsi="Times New Roman" w:cs="Times New Roman"/>
                <w:sz w:val="18"/>
                <w:szCs w:val="18"/>
              </w:rPr>
              <w:t xml:space="preserve">suspec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  <w:p w14:paraId="0F670323" w14:textId="407EE85C" w:rsidR="00E36DD6" w:rsidRPr="008043D9" w:rsidRDefault="00163D6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  <w:p w14:paraId="7DF0000C" w14:textId="7082FC3A" w:rsidR="00E36DD6" w:rsidRDefault="00163D6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median)</w:t>
            </w:r>
          </w:p>
          <w:p w14:paraId="3487F30F" w14:textId="4EF07E1C" w:rsidR="00E36DD6" w:rsidRPr="008043D9" w:rsidRDefault="00E36DD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36DD6" w:rsidRPr="008043D9" w14:paraId="06DC8F0A" w14:textId="77777777" w:rsidTr="004611B8">
        <w:trPr>
          <w:trHeight w:val="17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C55BB3" w14:textId="77777777" w:rsidR="00E36DD6" w:rsidRPr="008043D9" w:rsidRDefault="00E36DD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Identification criteria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5B9128" w14:textId="1BC6935B" w:rsidR="00E36DD6" w:rsidRPr="008043D9" w:rsidRDefault="00F86B34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psis-1 </w:t>
            </w: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</w:p>
        </w:tc>
      </w:tr>
      <w:tr w:rsidR="00E36DD6" w:rsidRPr="008043D9" w14:paraId="6DF11FD4" w14:textId="77777777" w:rsidTr="004611B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4C7E14" w14:textId="7FFDC32D" w:rsidR="00E36DD6" w:rsidRDefault="00E36DD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>Missing value</w:t>
            </w:r>
          </w:p>
          <w:p w14:paraId="7F8DA53F" w14:textId="77777777" w:rsidR="00E36DD6" w:rsidRPr="008043D9" w:rsidRDefault="00E36DD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9">
              <w:rPr>
                <w:rFonts w:ascii="Times New Roman" w:hAnsi="Times New Roman" w:cs="Times New Roman"/>
                <w:sz w:val="18"/>
                <w:szCs w:val="18"/>
              </w:rPr>
              <w:t xml:space="preserve">Score calculation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0955DF" w14:textId="2FFFB634" w:rsidR="00E36DD6" w:rsidRDefault="00E36DD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ients with missing value were excluded</w:t>
            </w:r>
          </w:p>
          <w:p w14:paraId="1930531C" w14:textId="77777777" w:rsidR="00E36DD6" w:rsidRPr="008043D9" w:rsidRDefault="00E36DD6" w:rsidP="0046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</w:tbl>
    <w:p w14:paraId="0FB380C4" w14:textId="77777777" w:rsidR="00E36DD6" w:rsidRPr="009B53DC" w:rsidRDefault="00E36DD6" w:rsidP="00A7486F">
      <w:pPr>
        <w:rPr>
          <w:rFonts w:ascii="Times New Roman" w:hAnsi="Times New Roman" w:cs="Times New Roman"/>
          <w:sz w:val="18"/>
          <w:szCs w:val="18"/>
        </w:rPr>
      </w:pPr>
    </w:p>
    <w:sectPr w:rsidR="00E36DD6" w:rsidRPr="009B5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61BB3A" w14:textId="77777777" w:rsidR="005038B4" w:rsidRDefault="005038B4" w:rsidP="00D8456E">
      <w:r>
        <w:separator/>
      </w:r>
    </w:p>
  </w:endnote>
  <w:endnote w:type="continuationSeparator" w:id="0">
    <w:p w14:paraId="4924AA04" w14:textId="77777777" w:rsidR="005038B4" w:rsidRDefault="005038B4" w:rsidP="00D84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17CE1A" w14:textId="77777777" w:rsidR="005038B4" w:rsidRDefault="005038B4" w:rsidP="00D8456E">
      <w:r>
        <w:separator/>
      </w:r>
    </w:p>
  </w:footnote>
  <w:footnote w:type="continuationSeparator" w:id="0">
    <w:p w14:paraId="4E99FBE9" w14:textId="77777777" w:rsidR="005038B4" w:rsidRDefault="005038B4" w:rsidP="00D84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A14"/>
    <w:rsid w:val="000229CE"/>
    <w:rsid w:val="000301E2"/>
    <w:rsid w:val="00030726"/>
    <w:rsid w:val="00043EED"/>
    <w:rsid w:val="00054892"/>
    <w:rsid w:val="000767AE"/>
    <w:rsid w:val="000800A6"/>
    <w:rsid w:val="000C65EE"/>
    <w:rsid w:val="000E63E1"/>
    <w:rsid w:val="00100F8E"/>
    <w:rsid w:val="001172EA"/>
    <w:rsid w:val="00134E9C"/>
    <w:rsid w:val="001351E9"/>
    <w:rsid w:val="00143FD0"/>
    <w:rsid w:val="00155CB7"/>
    <w:rsid w:val="00163D66"/>
    <w:rsid w:val="00180BA1"/>
    <w:rsid w:val="001914B7"/>
    <w:rsid w:val="001B38E0"/>
    <w:rsid w:val="001B4FEA"/>
    <w:rsid w:val="001C641F"/>
    <w:rsid w:val="001E2D31"/>
    <w:rsid w:val="001E3AE7"/>
    <w:rsid w:val="001F61DE"/>
    <w:rsid w:val="002036D8"/>
    <w:rsid w:val="002211CA"/>
    <w:rsid w:val="00223F7E"/>
    <w:rsid w:val="002261F0"/>
    <w:rsid w:val="002648CD"/>
    <w:rsid w:val="00265794"/>
    <w:rsid w:val="002713D1"/>
    <w:rsid w:val="0027519B"/>
    <w:rsid w:val="00283F1F"/>
    <w:rsid w:val="002931F4"/>
    <w:rsid w:val="00295F26"/>
    <w:rsid w:val="002B32AF"/>
    <w:rsid w:val="002B4A3C"/>
    <w:rsid w:val="002E513D"/>
    <w:rsid w:val="002E5F28"/>
    <w:rsid w:val="00311D3C"/>
    <w:rsid w:val="00335483"/>
    <w:rsid w:val="00352258"/>
    <w:rsid w:val="003640C3"/>
    <w:rsid w:val="00385A84"/>
    <w:rsid w:val="003E3E0A"/>
    <w:rsid w:val="003E532B"/>
    <w:rsid w:val="004360AA"/>
    <w:rsid w:val="004611B8"/>
    <w:rsid w:val="0046188F"/>
    <w:rsid w:val="00484BF4"/>
    <w:rsid w:val="004B000D"/>
    <w:rsid w:val="004B24E4"/>
    <w:rsid w:val="004B4ACC"/>
    <w:rsid w:val="004E0679"/>
    <w:rsid w:val="004F6819"/>
    <w:rsid w:val="005038B4"/>
    <w:rsid w:val="00514236"/>
    <w:rsid w:val="005168A0"/>
    <w:rsid w:val="00536635"/>
    <w:rsid w:val="00547DCE"/>
    <w:rsid w:val="00556B4A"/>
    <w:rsid w:val="0056467C"/>
    <w:rsid w:val="00571584"/>
    <w:rsid w:val="005A29ED"/>
    <w:rsid w:val="005C5A14"/>
    <w:rsid w:val="005D1D39"/>
    <w:rsid w:val="005D4F6C"/>
    <w:rsid w:val="005E1B69"/>
    <w:rsid w:val="00600F03"/>
    <w:rsid w:val="00646CC0"/>
    <w:rsid w:val="00647074"/>
    <w:rsid w:val="00651994"/>
    <w:rsid w:val="00680E1D"/>
    <w:rsid w:val="00682D0D"/>
    <w:rsid w:val="006A5129"/>
    <w:rsid w:val="006C1260"/>
    <w:rsid w:val="006E7169"/>
    <w:rsid w:val="00700255"/>
    <w:rsid w:val="007035BB"/>
    <w:rsid w:val="00724FF0"/>
    <w:rsid w:val="00727F47"/>
    <w:rsid w:val="007324D1"/>
    <w:rsid w:val="007379FF"/>
    <w:rsid w:val="0075082C"/>
    <w:rsid w:val="00751B82"/>
    <w:rsid w:val="007552B3"/>
    <w:rsid w:val="00790FAB"/>
    <w:rsid w:val="007949E8"/>
    <w:rsid w:val="007958C3"/>
    <w:rsid w:val="007A13FA"/>
    <w:rsid w:val="007B730C"/>
    <w:rsid w:val="007C618E"/>
    <w:rsid w:val="007F7C68"/>
    <w:rsid w:val="008028EA"/>
    <w:rsid w:val="008043D9"/>
    <w:rsid w:val="008059AA"/>
    <w:rsid w:val="00823677"/>
    <w:rsid w:val="00877774"/>
    <w:rsid w:val="00877F42"/>
    <w:rsid w:val="00882452"/>
    <w:rsid w:val="00886AEC"/>
    <w:rsid w:val="008946B7"/>
    <w:rsid w:val="008B1A42"/>
    <w:rsid w:val="008B6DDA"/>
    <w:rsid w:val="008C79C0"/>
    <w:rsid w:val="008F257A"/>
    <w:rsid w:val="00900290"/>
    <w:rsid w:val="00901D84"/>
    <w:rsid w:val="00953EE1"/>
    <w:rsid w:val="00986A1E"/>
    <w:rsid w:val="009A0E99"/>
    <w:rsid w:val="009B53DC"/>
    <w:rsid w:val="009B78E7"/>
    <w:rsid w:val="009F6CEE"/>
    <w:rsid w:val="00A123B6"/>
    <w:rsid w:val="00A220AB"/>
    <w:rsid w:val="00A24B1A"/>
    <w:rsid w:val="00A37E57"/>
    <w:rsid w:val="00A5302A"/>
    <w:rsid w:val="00A557A7"/>
    <w:rsid w:val="00A7486F"/>
    <w:rsid w:val="00A86BEF"/>
    <w:rsid w:val="00A935B1"/>
    <w:rsid w:val="00AA0231"/>
    <w:rsid w:val="00AD70D2"/>
    <w:rsid w:val="00AE050A"/>
    <w:rsid w:val="00AE20B9"/>
    <w:rsid w:val="00AE2160"/>
    <w:rsid w:val="00B12C1B"/>
    <w:rsid w:val="00B2394F"/>
    <w:rsid w:val="00B273B0"/>
    <w:rsid w:val="00B67EDC"/>
    <w:rsid w:val="00BB1F3A"/>
    <w:rsid w:val="00BB6BC5"/>
    <w:rsid w:val="00BC7A36"/>
    <w:rsid w:val="00C377C8"/>
    <w:rsid w:val="00C56F9D"/>
    <w:rsid w:val="00C61CAC"/>
    <w:rsid w:val="00C64BE3"/>
    <w:rsid w:val="00C758BD"/>
    <w:rsid w:val="00C871BC"/>
    <w:rsid w:val="00CA42DA"/>
    <w:rsid w:val="00CB6826"/>
    <w:rsid w:val="00CE6AFA"/>
    <w:rsid w:val="00D225DB"/>
    <w:rsid w:val="00D248FA"/>
    <w:rsid w:val="00D25ED7"/>
    <w:rsid w:val="00D34564"/>
    <w:rsid w:val="00D37167"/>
    <w:rsid w:val="00D47F0D"/>
    <w:rsid w:val="00D52CB3"/>
    <w:rsid w:val="00D55EED"/>
    <w:rsid w:val="00D60BCB"/>
    <w:rsid w:val="00D8456E"/>
    <w:rsid w:val="00DA32F1"/>
    <w:rsid w:val="00DC5876"/>
    <w:rsid w:val="00DD0F93"/>
    <w:rsid w:val="00DF6957"/>
    <w:rsid w:val="00E36DD6"/>
    <w:rsid w:val="00E442C6"/>
    <w:rsid w:val="00E5463F"/>
    <w:rsid w:val="00E55B51"/>
    <w:rsid w:val="00E7558B"/>
    <w:rsid w:val="00E75E40"/>
    <w:rsid w:val="00E95B5B"/>
    <w:rsid w:val="00E96078"/>
    <w:rsid w:val="00EA15C2"/>
    <w:rsid w:val="00EA15E4"/>
    <w:rsid w:val="00EA6306"/>
    <w:rsid w:val="00EC361B"/>
    <w:rsid w:val="00EC6ACA"/>
    <w:rsid w:val="00F14A58"/>
    <w:rsid w:val="00F162E5"/>
    <w:rsid w:val="00F208D3"/>
    <w:rsid w:val="00F2368B"/>
    <w:rsid w:val="00F267E2"/>
    <w:rsid w:val="00F2794F"/>
    <w:rsid w:val="00F30249"/>
    <w:rsid w:val="00F31FE8"/>
    <w:rsid w:val="00F56357"/>
    <w:rsid w:val="00F60E75"/>
    <w:rsid w:val="00F626A1"/>
    <w:rsid w:val="00F6695A"/>
    <w:rsid w:val="00F86B34"/>
    <w:rsid w:val="00FA6220"/>
    <w:rsid w:val="00FA7F3A"/>
    <w:rsid w:val="00FF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A306A"/>
  <w15:chartTrackingRefBased/>
  <w15:docId w15:val="{6FE7F6EC-72DD-48D9-BB31-3DB3272D0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4F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3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4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45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4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456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8456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845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32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239</Words>
  <Characters>7064</Characters>
  <Application>Microsoft Office Word</Application>
  <DocSecurity>0</DocSecurity>
  <Lines>58</Lines>
  <Paragraphs>16</Paragraphs>
  <ScaleCrop>false</ScaleCrop>
  <Company/>
  <LinksUpToDate>false</LinksUpToDate>
  <CharactersWithSpaces>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6</cp:revision>
  <dcterms:created xsi:type="dcterms:W3CDTF">2021-04-21T12:47:00Z</dcterms:created>
  <dcterms:modified xsi:type="dcterms:W3CDTF">2021-04-21T16:18:00Z</dcterms:modified>
</cp:coreProperties>
</file>